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header14.xml" ContentType="application/vnd.openxmlformats-officedocument.wordprocessingml.head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header15.xml" ContentType="application/vnd.openxmlformats-officedocument.wordprocessingml.header+xml"/>
  <Override PartName="/word/footer1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6241B" w14:textId="7E0D14EA" w:rsidR="00A51ED1" w:rsidRPr="00D11242" w:rsidRDefault="00D11242">
      <w:pPr>
        <w:rPr>
          <w:rFonts w:ascii="Times New Roman" w:hAnsi="Times New Roman" w:cs="Times New Roman"/>
          <w:b/>
          <w:bCs/>
        </w:rPr>
        <w:sectPr w:rsidR="00A51ED1" w:rsidRPr="00D11242" w:rsidSect="00CD2BC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52" w:h="16848"/>
          <w:pgMar w:top="720" w:right="720" w:bottom="720" w:left="720" w:header="360" w:footer="360" w:gutter="360"/>
          <w:cols w:space="720"/>
        </w:sectPr>
      </w:pPr>
      <w:bookmarkStart w:id="0" w:name="Xbaef12935d3c24c90beae666087cfdf6bb42137"/>
      <w:bookmarkStart w:id="1" w:name="table-4-mri-data"/>
      <w:bookmarkStart w:id="2" w:name="results"/>
      <w:r w:rsidRPr="00D11242">
        <w:rPr>
          <w:rFonts w:ascii="Times New Roman" w:hAnsi="Times New Roman" w:cs="Times New Roman"/>
          <w:b/>
          <w:bCs/>
        </w:rPr>
        <w:t>Supplementary Material</w:t>
      </w:r>
    </w:p>
    <w:p w14:paraId="46FBE0FB" w14:textId="77777777" w:rsidR="00753093" w:rsidRDefault="00753093" w:rsidP="00753093">
      <w:pPr>
        <w:pStyle w:val="Caption"/>
        <w:keepNext/>
        <w:rPr>
          <w:rFonts w:ascii="Times New Roman" w:hAnsi="Times New Roman" w:cs="Times New Roman"/>
          <w:i w:val="0"/>
          <w:iCs/>
        </w:rPr>
      </w:pPr>
      <w:bookmarkStart w:id="3" w:name="oedema-main-pubic-body"/>
      <w:bookmarkStart w:id="4" w:name="table-5-oedema-main-pubic-body"/>
      <w:bookmarkStart w:id="5" w:name="Xebfd8d140b39c157039453884afa5d2f35fb56d"/>
      <w:bookmarkEnd w:id="0"/>
      <w:bookmarkEnd w:id="1"/>
    </w:p>
    <w:p w14:paraId="47F2CA5C" w14:textId="4A91D9E0" w:rsidR="00753093" w:rsidRPr="00A02EEC" w:rsidRDefault="00753093" w:rsidP="00753093">
      <w:pPr>
        <w:pStyle w:val="Caption"/>
        <w:keepNext/>
        <w:rPr>
          <w:rFonts w:ascii="Times New Roman" w:hAnsi="Times New Roman" w:cs="Times New Roman"/>
          <w:i w:val="0"/>
          <w:iCs/>
        </w:rPr>
      </w:pPr>
      <w:r>
        <w:rPr>
          <w:rFonts w:ascii="Times New Roman" w:hAnsi="Times New Roman" w:cs="Times New Roman"/>
        </w:rPr>
        <w:t xml:space="preserve">Supplementary </w:t>
      </w:r>
      <w:r w:rsidRPr="00CD2BC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CD2BC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RI Pelvis Imaging Protocol 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1. MRI Pelvis Imaging Protocol"/>
      </w:tblPr>
      <w:tblGrid>
        <w:gridCol w:w="3114"/>
        <w:gridCol w:w="1134"/>
        <w:gridCol w:w="1843"/>
        <w:gridCol w:w="992"/>
        <w:gridCol w:w="992"/>
        <w:gridCol w:w="935"/>
      </w:tblGrid>
      <w:tr w:rsidR="00753093" w:rsidRPr="00A02EEC" w14:paraId="1CDD82E5" w14:textId="77777777" w:rsidTr="0047367F">
        <w:tc>
          <w:tcPr>
            <w:tcW w:w="3114" w:type="dxa"/>
          </w:tcPr>
          <w:p w14:paraId="484A08B5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Plane/Sequence</w:t>
            </w:r>
          </w:p>
        </w:tc>
        <w:tc>
          <w:tcPr>
            <w:tcW w:w="1134" w:type="dxa"/>
          </w:tcPr>
          <w:p w14:paraId="5B3CE710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FOV (mm)</w:t>
            </w:r>
          </w:p>
        </w:tc>
        <w:tc>
          <w:tcPr>
            <w:tcW w:w="1843" w:type="dxa"/>
          </w:tcPr>
          <w:p w14:paraId="4A792C73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Voxel size (</w:t>
            </w: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m³)</w:t>
            </w:r>
          </w:p>
        </w:tc>
        <w:tc>
          <w:tcPr>
            <w:tcW w:w="992" w:type="dxa"/>
          </w:tcPr>
          <w:p w14:paraId="25AB173D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TR (</w:t>
            </w:r>
            <w:proofErr w:type="spellStart"/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ms</w:t>
            </w:r>
            <w:proofErr w:type="spellEnd"/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92" w:type="dxa"/>
          </w:tcPr>
          <w:p w14:paraId="2FA7425F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TE (</w:t>
            </w:r>
            <w:proofErr w:type="spellStart"/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ms</w:t>
            </w:r>
            <w:proofErr w:type="spellEnd"/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35" w:type="dxa"/>
          </w:tcPr>
          <w:p w14:paraId="3EAA0DBB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TI (</w:t>
            </w:r>
            <w:proofErr w:type="spellStart"/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ms</w:t>
            </w:r>
            <w:proofErr w:type="spellEnd"/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753093" w:rsidRPr="00A02EEC" w14:paraId="1C026979" w14:textId="77777777" w:rsidTr="0047367F">
        <w:tc>
          <w:tcPr>
            <w:tcW w:w="3114" w:type="dxa"/>
          </w:tcPr>
          <w:p w14:paraId="78F35B5D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Coronal STIR </w:t>
            </w:r>
          </w:p>
        </w:tc>
        <w:tc>
          <w:tcPr>
            <w:tcW w:w="1134" w:type="dxa"/>
          </w:tcPr>
          <w:p w14:paraId="2B04E643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380</w:t>
            </w:r>
          </w:p>
        </w:tc>
        <w:tc>
          <w:tcPr>
            <w:tcW w:w="1843" w:type="dxa"/>
          </w:tcPr>
          <w:p w14:paraId="76026C55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×1.0×4.0</w:t>
            </w:r>
          </w:p>
        </w:tc>
        <w:tc>
          <w:tcPr>
            <w:tcW w:w="992" w:type="dxa"/>
          </w:tcPr>
          <w:p w14:paraId="5602EA78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5410</w:t>
            </w:r>
          </w:p>
        </w:tc>
        <w:tc>
          <w:tcPr>
            <w:tcW w:w="992" w:type="dxa"/>
          </w:tcPr>
          <w:p w14:paraId="48E9E585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935" w:type="dxa"/>
          </w:tcPr>
          <w:p w14:paraId="5016F6AF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160</w:t>
            </w:r>
          </w:p>
        </w:tc>
      </w:tr>
      <w:tr w:rsidR="00753093" w:rsidRPr="00A02EEC" w14:paraId="01A59742" w14:textId="77777777" w:rsidTr="0047367F">
        <w:tc>
          <w:tcPr>
            <w:tcW w:w="3114" w:type="dxa"/>
          </w:tcPr>
          <w:p w14:paraId="23950EE4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Coronal T1 TSE </w:t>
            </w:r>
          </w:p>
        </w:tc>
        <w:tc>
          <w:tcPr>
            <w:tcW w:w="1134" w:type="dxa"/>
          </w:tcPr>
          <w:p w14:paraId="286902B1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380</w:t>
            </w:r>
          </w:p>
        </w:tc>
        <w:tc>
          <w:tcPr>
            <w:tcW w:w="1843" w:type="dxa"/>
          </w:tcPr>
          <w:p w14:paraId="5F990D2D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5×0.5×4.0</w:t>
            </w:r>
          </w:p>
        </w:tc>
        <w:tc>
          <w:tcPr>
            <w:tcW w:w="992" w:type="dxa"/>
          </w:tcPr>
          <w:p w14:paraId="0D9B5F20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700</w:t>
            </w:r>
          </w:p>
        </w:tc>
        <w:tc>
          <w:tcPr>
            <w:tcW w:w="992" w:type="dxa"/>
          </w:tcPr>
          <w:p w14:paraId="1C9D180F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935" w:type="dxa"/>
          </w:tcPr>
          <w:p w14:paraId="51B0AB39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753093" w:rsidRPr="00A02EEC" w14:paraId="55578A1F" w14:textId="77777777" w:rsidTr="0047367F">
        <w:tc>
          <w:tcPr>
            <w:tcW w:w="3114" w:type="dxa"/>
          </w:tcPr>
          <w:p w14:paraId="48A86185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Axial T2 TSE </w:t>
            </w:r>
          </w:p>
        </w:tc>
        <w:tc>
          <w:tcPr>
            <w:tcW w:w="1134" w:type="dxa"/>
          </w:tcPr>
          <w:p w14:paraId="7EB1FB0A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380</w:t>
            </w:r>
          </w:p>
        </w:tc>
        <w:tc>
          <w:tcPr>
            <w:tcW w:w="1843" w:type="dxa"/>
          </w:tcPr>
          <w:p w14:paraId="0CF89E21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×0.8×3.0</w:t>
            </w:r>
          </w:p>
        </w:tc>
        <w:tc>
          <w:tcPr>
            <w:tcW w:w="992" w:type="dxa"/>
          </w:tcPr>
          <w:p w14:paraId="38D71641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5870</w:t>
            </w:r>
          </w:p>
        </w:tc>
        <w:tc>
          <w:tcPr>
            <w:tcW w:w="992" w:type="dxa"/>
          </w:tcPr>
          <w:p w14:paraId="2E7D9348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935" w:type="dxa"/>
          </w:tcPr>
          <w:p w14:paraId="2287F891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753093" w:rsidRPr="00A02EEC" w14:paraId="39430488" w14:textId="77777777" w:rsidTr="0047367F">
        <w:tc>
          <w:tcPr>
            <w:tcW w:w="3114" w:type="dxa"/>
          </w:tcPr>
          <w:p w14:paraId="1A5AB0FD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Sagittal T2 fat-saturated TSE </w:t>
            </w:r>
          </w:p>
        </w:tc>
        <w:tc>
          <w:tcPr>
            <w:tcW w:w="1134" w:type="dxa"/>
          </w:tcPr>
          <w:p w14:paraId="244498B4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1843" w:type="dxa"/>
          </w:tcPr>
          <w:p w14:paraId="76A2ED1B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×0.7×3.0</w:t>
            </w:r>
          </w:p>
        </w:tc>
        <w:tc>
          <w:tcPr>
            <w:tcW w:w="992" w:type="dxa"/>
          </w:tcPr>
          <w:p w14:paraId="636F1C18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3000</w:t>
            </w:r>
          </w:p>
        </w:tc>
        <w:tc>
          <w:tcPr>
            <w:tcW w:w="992" w:type="dxa"/>
          </w:tcPr>
          <w:p w14:paraId="3895A527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935" w:type="dxa"/>
          </w:tcPr>
          <w:p w14:paraId="5FED9A3D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753093" w:rsidRPr="00A02EEC" w14:paraId="0B44F257" w14:textId="77777777" w:rsidTr="0047367F">
        <w:tc>
          <w:tcPr>
            <w:tcW w:w="3114" w:type="dxa"/>
          </w:tcPr>
          <w:p w14:paraId="5B119E3C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Oblique axial PD TSE through symphysis pubis*</w:t>
            </w:r>
          </w:p>
        </w:tc>
        <w:tc>
          <w:tcPr>
            <w:tcW w:w="1134" w:type="dxa"/>
          </w:tcPr>
          <w:p w14:paraId="4DF052EA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1843" w:type="dxa"/>
          </w:tcPr>
          <w:p w14:paraId="17A9C329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5×0.5×3.0</w:t>
            </w:r>
          </w:p>
        </w:tc>
        <w:tc>
          <w:tcPr>
            <w:tcW w:w="992" w:type="dxa"/>
          </w:tcPr>
          <w:p w14:paraId="66B0C1CD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3200</w:t>
            </w:r>
          </w:p>
        </w:tc>
        <w:tc>
          <w:tcPr>
            <w:tcW w:w="992" w:type="dxa"/>
          </w:tcPr>
          <w:p w14:paraId="2607C15F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935" w:type="dxa"/>
          </w:tcPr>
          <w:p w14:paraId="12922292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753093" w:rsidRPr="00A02EEC" w14:paraId="6651ED4F" w14:textId="77777777" w:rsidTr="0047367F">
        <w:tc>
          <w:tcPr>
            <w:tcW w:w="3114" w:type="dxa"/>
          </w:tcPr>
          <w:p w14:paraId="6F11A907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Sagittal PD TSE through </w:t>
            </w:r>
            <w:proofErr w:type="gramStart"/>
            <w:r w:rsidRPr="00A02EE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oth  hips</w:t>
            </w:r>
            <w:proofErr w:type="gramEnd"/>
          </w:p>
        </w:tc>
        <w:tc>
          <w:tcPr>
            <w:tcW w:w="1134" w:type="dxa"/>
          </w:tcPr>
          <w:p w14:paraId="138E5EF1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1843" w:type="dxa"/>
          </w:tcPr>
          <w:p w14:paraId="57DCFE85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</w:rPr>
              <w:t>0.6×0.6×3.0</w:t>
            </w:r>
          </w:p>
        </w:tc>
        <w:tc>
          <w:tcPr>
            <w:tcW w:w="992" w:type="dxa"/>
          </w:tcPr>
          <w:p w14:paraId="541D0C48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3750</w:t>
            </w:r>
          </w:p>
        </w:tc>
        <w:tc>
          <w:tcPr>
            <w:tcW w:w="992" w:type="dxa"/>
          </w:tcPr>
          <w:p w14:paraId="796D096F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935" w:type="dxa"/>
          </w:tcPr>
          <w:p w14:paraId="670FDB03" w14:textId="77777777" w:rsidR="00753093" w:rsidRPr="00A02EEC" w:rsidRDefault="00753093" w:rsidP="0047367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2EE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</w:tbl>
    <w:p w14:paraId="7009ED20" w14:textId="77777777" w:rsidR="00753093" w:rsidRPr="00A02EEC" w:rsidRDefault="00753093" w:rsidP="00753093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A02EEC">
        <w:rPr>
          <w:rFonts w:ascii="Times New Roman" w:eastAsiaTheme="majorEastAsia" w:hAnsi="Times New Roman" w:cs="Times New Roman"/>
          <w:b/>
          <w:bCs/>
          <w:color w:val="000000" w:themeColor="text1"/>
        </w:rPr>
        <w:t>*</w:t>
      </w:r>
      <w:proofErr w:type="gramStart"/>
      <w:r w:rsidRPr="00A02EEC">
        <w:rPr>
          <w:rFonts w:ascii="Times New Roman" w:hAnsi="Times New Roman" w:cs="Times New Roman"/>
          <w:color w:val="333333"/>
          <w:shd w:val="clear" w:color="auto" w:fill="FFFFFF"/>
        </w:rPr>
        <w:t>parallel</w:t>
      </w:r>
      <w:proofErr w:type="gramEnd"/>
      <w:r w:rsidRPr="00A02EEC">
        <w:rPr>
          <w:rFonts w:ascii="Times New Roman" w:hAnsi="Times New Roman" w:cs="Times New Roman"/>
          <w:color w:val="333333"/>
          <w:shd w:val="clear" w:color="auto" w:fill="FFFFFF"/>
        </w:rPr>
        <w:t xml:space="preserve"> to superior aspect of symphysis pubis and superior pubic rami</w:t>
      </w:r>
    </w:p>
    <w:p w14:paraId="768B3053" w14:textId="77777777" w:rsidR="00D11242" w:rsidRDefault="00D11242" w:rsidP="00CD2BC2">
      <w:pPr>
        <w:pStyle w:val="Caption"/>
        <w:keepNext/>
        <w:rPr>
          <w:rFonts w:ascii="Times New Roman" w:hAnsi="Times New Roman" w:cs="Times New Roman"/>
        </w:rPr>
      </w:pPr>
    </w:p>
    <w:p w14:paraId="3EB807E6" w14:textId="43B9AD6A" w:rsidR="00CD2BC2" w:rsidRPr="00CD2BC2" w:rsidRDefault="0057352C" w:rsidP="00CD2BC2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D2BC2" w:rsidRPr="00CD2BC2">
        <w:rPr>
          <w:rFonts w:ascii="Times New Roman" w:hAnsi="Times New Roman" w:cs="Times New Roman"/>
        </w:rPr>
        <w:t xml:space="preserve">Table </w:t>
      </w:r>
      <w:r w:rsidR="00753093">
        <w:rPr>
          <w:rFonts w:ascii="Times New Roman" w:hAnsi="Times New Roman" w:cs="Times New Roman"/>
        </w:rPr>
        <w:t>2</w:t>
      </w:r>
      <w:r w:rsidR="00CD2BC2" w:rsidRPr="00CD2BC2">
        <w:rPr>
          <w:rFonts w:ascii="Times New Roman" w:hAnsi="Times New Roman" w:cs="Times New Roman"/>
        </w:rPr>
        <w:t>. Pubic Body Bone Marrow Oedema vs HAGOS</w:t>
      </w:r>
    </w:p>
    <w:tbl>
      <w:tblPr>
        <w:tblW w:w="52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50"/>
        <w:gridCol w:w="1689"/>
        <w:gridCol w:w="1689"/>
        <w:gridCol w:w="1697"/>
        <w:gridCol w:w="1897"/>
        <w:gridCol w:w="1699"/>
      </w:tblGrid>
      <w:tr w:rsidR="00CA65EC" w:rsidRPr="00CD2BC2" w14:paraId="40007801" w14:textId="5EB5520E" w:rsidTr="00D11242">
        <w:trPr>
          <w:tblHeader/>
        </w:trPr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A77F" w14:textId="77777777" w:rsidR="00551E40" w:rsidRPr="00CD2BC2" w:rsidRDefault="00551E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6A23" w14:textId="77777777" w:rsidR="00551E40" w:rsidRPr="00CD2BC2" w:rsidRDefault="00551E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80A1" w14:textId="4E6EF6B2" w:rsidR="00551E40" w:rsidRPr="00CD2BC2" w:rsidRDefault="00551E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Pubic Body</w:t>
            </w:r>
            <w:r w:rsidR="00AD24B3">
              <w:rPr>
                <w:rFonts w:ascii="Times New Roman" w:eastAsia="Arial" w:hAnsi="Times New Roman" w:cs="Times New Roman"/>
                <w:color w:val="000000"/>
              </w:rPr>
              <w:t xml:space="preserve"> Bone Marrow Oedema</w:t>
            </w:r>
          </w:p>
        </w:tc>
        <w:tc>
          <w:tcPr>
            <w:tcW w:w="893" w:type="pct"/>
            <w:shd w:val="clear" w:color="auto" w:fill="FFFFFF"/>
          </w:tcPr>
          <w:p w14:paraId="03CC7B9D" w14:textId="77777777" w:rsidR="00551E40" w:rsidRPr="00CD2BC2" w:rsidRDefault="00551E4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0" w:type="pct"/>
            <w:shd w:val="clear" w:color="auto" w:fill="FFFFFF"/>
          </w:tcPr>
          <w:p w14:paraId="6D19D580" w14:textId="77777777" w:rsidR="00551E40" w:rsidRPr="00CD2BC2" w:rsidRDefault="00551E4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08E87E54" w14:textId="1320775B" w:rsidTr="00D11242">
        <w:trPr>
          <w:tblHeader/>
        </w:trPr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9E32" w14:textId="77777777" w:rsidR="00551E40" w:rsidRPr="00CD2BC2" w:rsidRDefault="00551E4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CA37" w14:textId="77777777" w:rsidR="00551E40" w:rsidRPr="00CD2BC2" w:rsidRDefault="00551E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Total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85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891B" w14:textId="77777777" w:rsidR="00551E40" w:rsidRPr="00CD2BC2" w:rsidRDefault="00551E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66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A4A8" w14:textId="77777777" w:rsidR="00551E40" w:rsidRPr="00CD2BC2" w:rsidRDefault="00551E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19)</w:t>
            </w:r>
          </w:p>
        </w:tc>
        <w:tc>
          <w:tcPr>
            <w:tcW w:w="893" w:type="pct"/>
            <w:shd w:val="clear" w:color="auto" w:fill="FFFFFF"/>
          </w:tcPr>
          <w:p w14:paraId="0C8697B1" w14:textId="00F7E1EB" w:rsidR="00551E40" w:rsidRPr="00CD2BC2" w:rsidRDefault="00551E40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Difference (95% CI)</w:t>
            </w:r>
          </w:p>
        </w:tc>
        <w:tc>
          <w:tcPr>
            <w:tcW w:w="800" w:type="pct"/>
            <w:shd w:val="clear" w:color="auto" w:fill="FFFFFF"/>
          </w:tcPr>
          <w:p w14:paraId="5F8F883E" w14:textId="6EF97CC6" w:rsidR="00551E40" w:rsidRPr="00CD2BC2" w:rsidRDefault="00551E40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p-value (corrected)</w:t>
            </w:r>
          </w:p>
        </w:tc>
      </w:tr>
      <w:tr w:rsidR="00CA65EC" w:rsidRPr="00CD2BC2" w14:paraId="793A678E" w14:textId="06DD2302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1521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Quality of life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82EF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CC89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8913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shd w:val="clear" w:color="auto" w:fill="FFFFFF"/>
          </w:tcPr>
          <w:p w14:paraId="094BDF0E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/>
          </w:tcPr>
          <w:p w14:paraId="6C94C297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19E08485" w14:textId="21FA03E8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A1A1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7ED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0.5 (28.3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164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4.5 (27.1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9EE6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6.3 (28.5)</w:t>
            </w:r>
          </w:p>
        </w:tc>
        <w:tc>
          <w:tcPr>
            <w:tcW w:w="893" w:type="pct"/>
            <w:shd w:val="clear" w:color="auto" w:fill="FFFFFF"/>
          </w:tcPr>
          <w:p w14:paraId="5119CED7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0" w:type="pct"/>
            <w:shd w:val="clear" w:color="auto" w:fill="FFFFFF"/>
          </w:tcPr>
          <w:p w14:paraId="0F74A83C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1D7E740A" w14:textId="0966CE2E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A72D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2406A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5.0 [10.0, 50.0, 100, 100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FEE6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5.0 [10.0, 55.0, 100, 100]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6F9C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60.0 [10.0, 35.0, 77.5, 100]</w:t>
            </w:r>
          </w:p>
        </w:tc>
        <w:tc>
          <w:tcPr>
            <w:tcW w:w="893" w:type="pct"/>
            <w:shd w:val="clear" w:color="auto" w:fill="FFFFFF"/>
          </w:tcPr>
          <w:p w14:paraId="1840D726" w14:textId="2F1C0BE1" w:rsidR="00CA65EC" w:rsidRPr="00CD2BC2" w:rsidRDefault="00152FF6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 25 [-50 - -5]</w:t>
            </w:r>
          </w:p>
        </w:tc>
        <w:tc>
          <w:tcPr>
            <w:tcW w:w="800" w:type="pct"/>
            <w:shd w:val="clear" w:color="auto" w:fill="FFFFFF"/>
          </w:tcPr>
          <w:p w14:paraId="66E2EE12" w14:textId="6EB23534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3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2</w:t>
            </w:r>
          </w:p>
          <w:p w14:paraId="48008005" w14:textId="0A3EDB94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65AA4F17" w14:textId="563C1A54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583C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Physical activity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BCE8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D238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8231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shd w:val="clear" w:color="auto" w:fill="FFFFFF"/>
          </w:tcPr>
          <w:p w14:paraId="7F3FB220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/>
          </w:tcPr>
          <w:p w14:paraId="5ACAF28A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307478A1" w14:textId="36C772CC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1586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8C4C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2.2 (37.0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188C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8.0 (34.8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A3FF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2.0 (38.2)</w:t>
            </w:r>
          </w:p>
        </w:tc>
        <w:tc>
          <w:tcPr>
            <w:tcW w:w="893" w:type="pct"/>
            <w:shd w:val="clear" w:color="auto" w:fill="FFFFFF"/>
          </w:tcPr>
          <w:p w14:paraId="51CD7C37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0" w:type="pct"/>
            <w:shd w:val="clear" w:color="auto" w:fill="FFFFFF"/>
          </w:tcPr>
          <w:p w14:paraId="1C8BCDB5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15A4D6BA" w14:textId="3A5F6B2D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903A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F5D0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7.5 [0, 50.0, 100, 100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E00A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00 [0, 75.0, 100, 100]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B14F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37.5 [0, 25.0, 93.8, 100]</w:t>
            </w:r>
          </w:p>
        </w:tc>
        <w:tc>
          <w:tcPr>
            <w:tcW w:w="893" w:type="pct"/>
            <w:shd w:val="clear" w:color="auto" w:fill="FFFFFF"/>
          </w:tcPr>
          <w:p w14:paraId="04AF31A6" w14:textId="1AD6A2C7" w:rsidR="00CA65EC" w:rsidRPr="00CD2BC2" w:rsidRDefault="00B64534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62.5 [-87.5 -   -62.5]</w:t>
            </w:r>
          </w:p>
        </w:tc>
        <w:tc>
          <w:tcPr>
            <w:tcW w:w="800" w:type="pct"/>
            <w:shd w:val="clear" w:color="auto" w:fill="FFFFFF"/>
          </w:tcPr>
          <w:p w14:paraId="775B2A6F" w14:textId="09157CC9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1.6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2</w:t>
            </w:r>
          </w:p>
          <w:p w14:paraId="799F6FB1" w14:textId="210DD5A0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5E730E44" w14:textId="748CCB0A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6BCB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Sport and recreation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3CDC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B656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E918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shd w:val="clear" w:color="auto" w:fill="FFFFFF"/>
          </w:tcPr>
          <w:p w14:paraId="1E7A948C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/>
          </w:tcPr>
          <w:p w14:paraId="585634A5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0228A9C2" w14:textId="7E2E7B13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2AA7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54B5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4.8 (24.4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9054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9.6 (21.4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A1A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8.2 (27.4)</w:t>
            </w:r>
          </w:p>
        </w:tc>
        <w:tc>
          <w:tcPr>
            <w:tcW w:w="893" w:type="pct"/>
            <w:shd w:val="clear" w:color="auto" w:fill="FFFFFF"/>
          </w:tcPr>
          <w:p w14:paraId="52669F7D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0" w:type="pct"/>
            <w:shd w:val="clear" w:color="auto" w:fill="FFFFFF"/>
          </w:tcPr>
          <w:p w14:paraId="58347FA3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051C4814" w14:textId="7111743E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2C26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lastRenderedPageBreak/>
              <w:t>  Median [Min, Q1, Q3, Max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A23E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1.3 [12.5, 53.1, 100, 100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1FC7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4.4 [25.0, 66.4, 100, 100]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0DDB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3.1 [12.5, 39.1, 87.5, 100]</w:t>
            </w:r>
          </w:p>
        </w:tc>
        <w:tc>
          <w:tcPr>
            <w:tcW w:w="893" w:type="pct"/>
            <w:shd w:val="clear" w:color="auto" w:fill="FFFFFF"/>
          </w:tcPr>
          <w:p w14:paraId="3BF9C88D" w14:textId="4CADEA78" w:rsidR="00CA65EC" w:rsidRPr="00CD2BC2" w:rsidRDefault="00B64534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highlight w:val="yellow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31.25 [-</w:t>
            </w:r>
            <w:r w:rsidR="0033634E" w:rsidRPr="00CD2BC2">
              <w:rPr>
                <w:rFonts w:ascii="Times New Roman" w:eastAsia="Arial" w:hAnsi="Times New Roman" w:cs="Times New Roman"/>
                <w:color w:val="000000"/>
              </w:rPr>
              <w:t>46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="0033634E" w:rsidRPr="00CD2BC2">
              <w:rPr>
                <w:rFonts w:ascii="Times New Roman" w:eastAsia="Arial" w:hAnsi="Times New Roman" w:cs="Times New Roman"/>
                <w:color w:val="000000"/>
              </w:rPr>
              <w:t>9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t xml:space="preserve"> - </w:t>
            </w:r>
            <w:r w:rsidR="0033634E" w:rsidRPr="00CD2BC2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="0033634E" w:rsidRPr="00CD2BC2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t>]</w:t>
            </w:r>
          </w:p>
        </w:tc>
        <w:tc>
          <w:tcPr>
            <w:tcW w:w="800" w:type="pct"/>
            <w:shd w:val="clear" w:color="auto" w:fill="FFFFFF"/>
          </w:tcPr>
          <w:p w14:paraId="38CB75AF" w14:textId="58EB0CCC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4.4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3</w:t>
            </w:r>
          </w:p>
          <w:p w14:paraId="45A55B2B" w14:textId="5A7BB330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highlight w:val="yellow"/>
              </w:rPr>
            </w:pPr>
          </w:p>
        </w:tc>
      </w:tr>
      <w:tr w:rsidR="00CA65EC" w:rsidRPr="00CD2BC2" w14:paraId="3C1A8ED7" w14:textId="73A76925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74F2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4E7E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04CD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FBD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3" w:type="pct"/>
            <w:shd w:val="clear" w:color="auto" w:fill="FFFFFF"/>
          </w:tcPr>
          <w:p w14:paraId="3B4F78E3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0" w:type="pct"/>
            <w:shd w:val="clear" w:color="auto" w:fill="FFFFFF"/>
          </w:tcPr>
          <w:p w14:paraId="78799930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6C833F2B" w14:textId="6BF6C43D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A924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Activities of daily living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BE84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B221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969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shd w:val="clear" w:color="auto" w:fill="FFFFFF"/>
          </w:tcPr>
          <w:p w14:paraId="355B1CA5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/>
          </w:tcPr>
          <w:p w14:paraId="74D35776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497B4D30" w14:textId="6ACF3B15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56A0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F14B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8.7 (16.7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3BACA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1.5 (13.5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C18E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8.9 (22.6)</w:t>
            </w:r>
          </w:p>
        </w:tc>
        <w:tc>
          <w:tcPr>
            <w:tcW w:w="893" w:type="pct"/>
            <w:shd w:val="clear" w:color="auto" w:fill="FFFFFF"/>
          </w:tcPr>
          <w:p w14:paraId="18F7A066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0" w:type="pct"/>
            <w:shd w:val="clear" w:color="auto" w:fill="FFFFFF"/>
          </w:tcPr>
          <w:p w14:paraId="2B1A8027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3814487C" w14:textId="32B324D2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F3CC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85EB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00 [30.0, 80.0, 100, 100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53AD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00 [45.0, 86.3, 100, 100]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DC6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5.0 [30.0, 60.0, 100, 100]</w:t>
            </w:r>
          </w:p>
        </w:tc>
        <w:tc>
          <w:tcPr>
            <w:tcW w:w="893" w:type="pct"/>
            <w:shd w:val="clear" w:color="auto" w:fill="FFFFFF"/>
          </w:tcPr>
          <w:p w14:paraId="68AA8EC8" w14:textId="2339FC5A" w:rsidR="00CA65EC" w:rsidRPr="00CD2BC2" w:rsidRDefault="00B64534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15[-40 - -15]</w:t>
            </w:r>
          </w:p>
        </w:tc>
        <w:tc>
          <w:tcPr>
            <w:tcW w:w="800" w:type="pct"/>
            <w:shd w:val="clear" w:color="auto" w:fill="FFFFFF"/>
          </w:tcPr>
          <w:p w14:paraId="0150E90A" w14:textId="6F0BEA84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4.0x10</w:t>
            </w:r>
            <w:r w:rsid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</w:p>
          <w:p w14:paraId="1D985F2A" w14:textId="1F509FEA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10F344A6" w14:textId="79877DAF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8F51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Pain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0133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AD539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C16D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shd w:val="clear" w:color="auto" w:fill="FFFFFF"/>
          </w:tcPr>
          <w:p w14:paraId="623483CE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/>
          </w:tcPr>
          <w:p w14:paraId="5DEDA1F3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3550CA6C" w14:textId="006ADF64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43CF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3C2F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7.1 (14.7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A4B4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9.5 (12.5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47C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8.6 (18.8)</w:t>
            </w:r>
          </w:p>
        </w:tc>
        <w:tc>
          <w:tcPr>
            <w:tcW w:w="893" w:type="pct"/>
            <w:shd w:val="clear" w:color="auto" w:fill="FFFFFF"/>
          </w:tcPr>
          <w:p w14:paraId="14B1ECDE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0" w:type="pct"/>
            <w:shd w:val="clear" w:color="auto" w:fill="FFFFFF"/>
          </w:tcPr>
          <w:p w14:paraId="1F08B953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31712E9A" w14:textId="2CBA6F42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6F44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8254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2.5 [42.5, 77.5, 100, 100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CFD1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5.0 [45.0, 82.5, 100, 100]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7624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0.0 [42.5, 65.0, 96.3, 100]</w:t>
            </w:r>
          </w:p>
        </w:tc>
        <w:tc>
          <w:tcPr>
            <w:tcW w:w="893" w:type="pct"/>
            <w:shd w:val="clear" w:color="auto" w:fill="FFFFFF"/>
          </w:tcPr>
          <w:p w14:paraId="7D353946" w14:textId="24AF46CC" w:rsidR="00CA65EC" w:rsidRPr="00CD2BC2" w:rsidRDefault="00B64534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 15 [-30 – 1.25]</w:t>
            </w:r>
          </w:p>
        </w:tc>
        <w:tc>
          <w:tcPr>
            <w:tcW w:w="800" w:type="pct"/>
            <w:shd w:val="clear" w:color="auto" w:fill="FFFFFF"/>
          </w:tcPr>
          <w:p w14:paraId="2F26EFD0" w14:textId="6671CAB8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3.3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2</w:t>
            </w:r>
          </w:p>
          <w:p w14:paraId="074B0E9C" w14:textId="6C1C99AA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4BF3B3CC" w14:textId="657C2769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9698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Symptoms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3E73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BDEE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52EA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shd w:val="clear" w:color="auto" w:fill="FFFFFF"/>
          </w:tcPr>
          <w:p w14:paraId="11FD2CE0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/>
          </w:tcPr>
          <w:p w14:paraId="6700DA3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35B01536" w14:textId="26BF99AA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7C50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F5CA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6.0 (19.0)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E900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8.2 (18.1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7BB1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68.0 (20.4)</w:t>
            </w:r>
          </w:p>
        </w:tc>
        <w:tc>
          <w:tcPr>
            <w:tcW w:w="893" w:type="pct"/>
            <w:shd w:val="clear" w:color="auto" w:fill="FFFFFF"/>
          </w:tcPr>
          <w:p w14:paraId="370FB497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0" w:type="pct"/>
            <w:shd w:val="clear" w:color="auto" w:fill="FFFFFF"/>
          </w:tcPr>
          <w:p w14:paraId="1F76DF0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334B94C1" w14:textId="2E5617CF" w:rsidTr="00D11242">
        <w:tc>
          <w:tcPr>
            <w:tcW w:w="9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7F46" w14:textId="77777777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8548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8.6 [25.0, 60.7, 92.9, 100]</w:t>
            </w:r>
          </w:p>
        </w:tc>
        <w:tc>
          <w:tcPr>
            <w:tcW w:w="7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07BB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2.1 [25.0, 65.2, 92.9, 100]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4BFA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64.3 [39.3, 51.8, 82.1, 100]</w:t>
            </w:r>
          </w:p>
        </w:tc>
        <w:tc>
          <w:tcPr>
            <w:tcW w:w="893" w:type="pct"/>
            <w:shd w:val="clear" w:color="auto" w:fill="FFFFFF"/>
          </w:tcPr>
          <w:p w14:paraId="5B05DCD5" w14:textId="351888F5" w:rsidR="00CA65EC" w:rsidRPr="00CD2BC2" w:rsidRDefault="00B64534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17.9 [-31.9 – 3.6]</w:t>
            </w:r>
          </w:p>
        </w:tc>
        <w:tc>
          <w:tcPr>
            <w:tcW w:w="800" w:type="pct"/>
            <w:shd w:val="clear" w:color="auto" w:fill="FFFFFF"/>
          </w:tcPr>
          <w:p w14:paraId="20C26FCD" w14:textId="262BBE21" w:rsidR="007E1F97" w:rsidRPr="005554A3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vertAlign w:val="superscript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5.7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2</w:t>
            </w:r>
          </w:p>
          <w:p w14:paraId="37DC3000" w14:textId="10E39C0D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D11242" w:rsidRPr="00CD2BC2" w14:paraId="2C033E22" w14:textId="152A34A3" w:rsidTr="00D11242"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1361" w14:textId="59AAEADD" w:rsidR="00D11242" w:rsidRPr="00CD2BC2" w:rsidRDefault="00D11242" w:rsidP="00CA65E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Q1 = 1st quartile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Q3 = 3rd quartile</w:t>
            </w:r>
          </w:p>
        </w:tc>
      </w:tr>
    </w:tbl>
    <w:p w14:paraId="13735FC4" w14:textId="77777777" w:rsidR="00A51ED1" w:rsidRPr="00CD2BC2" w:rsidRDefault="00A51ED1">
      <w:pPr>
        <w:rPr>
          <w:rFonts w:ascii="Times New Roman" w:hAnsi="Times New Roman" w:cs="Times New Roman"/>
        </w:rPr>
        <w:sectPr w:rsidR="00A51ED1" w:rsidRPr="00CD2BC2" w:rsidSect="00CD2BC2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type w:val="continuous"/>
          <w:pgSz w:w="11952" w:h="16848"/>
          <w:pgMar w:top="720" w:right="720" w:bottom="720" w:left="720" w:header="360" w:footer="360" w:gutter="360"/>
          <w:cols w:space="720"/>
        </w:sectPr>
      </w:pPr>
    </w:p>
    <w:p w14:paraId="635DB60B" w14:textId="6F8BAFDA" w:rsidR="00CD2BC2" w:rsidRPr="00CD2BC2" w:rsidRDefault="0057352C" w:rsidP="00CD2BC2">
      <w:pPr>
        <w:pStyle w:val="Caption"/>
        <w:keepNext/>
        <w:rPr>
          <w:rFonts w:ascii="Times New Roman" w:hAnsi="Times New Roman" w:cs="Times New Roman"/>
        </w:rPr>
      </w:pPr>
      <w:bookmarkStart w:id="6" w:name="subchondral-pubic-bmo"/>
      <w:bookmarkStart w:id="7" w:name="table-6-subchondral-pubic-bmo"/>
      <w:bookmarkEnd w:id="3"/>
      <w:bookmarkEnd w:id="4"/>
      <w:r>
        <w:rPr>
          <w:rFonts w:ascii="Times New Roman" w:hAnsi="Times New Roman" w:cs="Times New Roman"/>
        </w:rPr>
        <w:t>Supplementary</w:t>
      </w:r>
      <w:r w:rsidRPr="00CD2BC2">
        <w:rPr>
          <w:rFonts w:ascii="Times New Roman" w:hAnsi="Times New Roman" w:cs="Times New Roman"/>
        </w:rPr>
        <w:t xml:space="preserve"> </w:t>
      </w:r>
      <w:r w:rsidR="00CD2BC2" w:rsidRPr="00CD2BC2">
        <w:rPr>
          <w:rFonts w:ascii="Times New Roman" w:hAnsi="Times New Roman" w:cs="Times New Roman"/>
        </w:rPr>
        <w:t>Table</w:t>
      </w:r>
      <w:r w:rsidR="00753093">
        <w:rPr>
          <w:rFonts w:ascii="Times New Roman" w:hAnsi="Times New Roman" w:cs="Times New Roman"/>
        </w:rPr>
        <w:t xml:space="preserve"> 3</w:t>
      </w:r>
      <w:r w:rsidR="00CD2BC2" w:rsidRPr="00CD2BC2">
        <w:rPr>
          <w:rFonts w:ascii="Times New Roman" w:hAnsi="Times New Roman" w:cs="Times New Roman"/>
        </w:rPr>
        <w:t>. Subchondral Pubic Bone Marrow Oedema vs HAGOS</w:t>
      </w:r>
    </w:p>
    <w:tbl>
      <w:tblPr>
        <w:tblW w:w="51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6"/>
        <w:gridCol w:w="1559"/>
        <w:gridCol w:w="1540"/>
        <w:gridCol w:w="1582"/>
        <w:gridCol w:w="1834"/>
        <w:gridCol w:w="1698"/>
      </w:tblGrid>
      <w:tr w:rsidR="00CA65EC" w:rsidRPr="00CD2BC2" w14:paraId="548E268F" w14:textId="2AEB488C" w:rsidTr="00D11242">
        <w:trPr>
          <w:tblHeader/>
        </w:trPr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5164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58F9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14D0" w14:textId="3B34B886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Subchondral Pubic B</w:t>
            </w:r>
            <w:r w:rsidR="00CD2BC2" w:rsidRPr="00CD2BC2">
              <w:rPr>
                <w:rFonts w:ascii="Times New Roman" w:eastAsia="Arial" w:hAnsi="Times New Roman" w:cs="Times New Roman"/>
                <w:color w:val="000000"/>
              </w:rPr>
              <w:t>one Marrow Oedema</w:t>
            </w:r>
          </w:p>
        </w:tc>
        <w:tc>
          <w:tcPr>
            <w:tcW w:w="875" w:type="pct"/>
            <w:shd w:val="clear" w:color="auto" w:fill="FFFFFF"/>
          </w:tcPr>
          <w:p w14:paraId="495E4211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0" w:type="pct"/>
            <w:shd w:val="clear" w:color="auto" w:fill="FFFFFF"/>
          </w:tcPr>
          <w:p w14:paraId="1F4ADC7B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2C400604" w14:textId="15F92850" w:rsidTr="00D11242">
        <w:trPr>
          <w:tblHeader/>
        </w:trPr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2239" w14:textId="00199620" w:rsidR="00CA65EC" w:rsidRPr="00CD2BC2" w:rsidRDefault="00CA65EC" w:rsidP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</w:t>
            </w:r>
            <w:r w:rsidR="00AD24B3">
              <w:rPr>
                <w:rFonts w:ascii="Times New Roman" w:eastAsia="Arial" w:hAnsi="Times New Roman" w:cs="Times New Roman"/>
                <w:color w:val="000000"/>
              </w:rPr>
              <w:t>HAGOS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E296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Total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85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7452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50)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7A34" w14:textId="77777777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35)</w:t>
            </w:r>
          </w:p>
        </w:tc>
        <w:tc>
          <w:tcPr>
            <w:tcW w:w="875" w:type="pct"/>
            <w:shd w:val="clear" w:color="auto" w:fill="FFFFFF"/>
          </w:tcPr>
          <w:p w14:paraId="277CD706" w14:textId="5C684721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Difference (95% CI)</w:t>
            </w:r>
          </w:p>
        </w:tc>
        <w:tc>
          <w:tcPr>
            <w:tcW w:w="810" w:type="pct"/>
            <w:shd w:val="clear" w:color="auto" w:fill="FFFFFF"/>
          </w:tcPr>
          <w:p w14:paraId="128C3F6F" w14:textId="14BB40B2" w:rsidR="00CA65EC" w:rsidRPr="00CD2BC2" w:rsidRDefault="00CA65EC" w:rsidP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p-value (corrected)</w:t>
            </w:r>
          </w:p>
        </w:tc>
      </w:tr>
      <w:tr w:rsidR="00CA65EC" w:rsidRPr="00CD2BC2" w14:paraId="3320A6B3" w14:textId="07684253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807B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Quality of life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C8BF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2DF7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29D5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shd w:val="clear" w:color="auto" w:fill="FFFFFF"/>
          </w:tcPr>
          <w:p w14:paraId="7829ABFF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shd w:val="clear" w:color="auto" w:fill="FFFFFF"/>
          </w:tcPr>
          <w:p w14:paraId="45C51B61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4EE7421E" w14:textId="35B83F0A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DE19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19FB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0.5 (28.3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952A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1.6 (23.8)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4425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4.6 (26.9)</w:t>
            </w:r>
          </w:p>
        </w:tc>
        <w:tc>
          <w:tcPr>
            <w:tcW w:w="875" w:type="pct"/>
            <w:shd w:val="clear" w:color="auto" w:fill="FFFFFF"/>
          </w:tcPr>
          <w:p w14:paraId="472C7194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0" w:type="pct"/>
            <w:shd w:val="clear" w:color="auto" w:fill="FFFFFF"/>
          </w:tcPr>
          <w:p w14:paraId="78574490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38868C8B" w14:textId="46EE31A9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4A59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FCD0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5.0 [10.0, 50.0, 100, 100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B884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5.0 [20.0, 62.5, 100, 100]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6AA8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5.0 [10.0, 35.0, 70.0, 100]</w:t>
            </w:r>
          </w:p>
        </w:tc>
        <w:tc>
          <w:tcPr>
            <w:tcW w:w="875" w:type="pct"/>
            <w:shd w:val="clear" w:color="auto" w:fill="FFFFFF"/>
          </w:tcPr>
          <w:p w14:paraId="28D4E005" w14:textId="0E26C020" w:rsidR="00CA65EC" w:rsidRPr="00CD2BC2" w:rsidRDefault="0033634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40 [-61.3 -     -30]</w:t>
            </w:r>
          </w:p>
        </w:tc>
        <w:tc>
          <w:tcPr>
            <w:tcW w:w="810" w:type="pct"/>
            <w:shd w:val="clear" w:color="auto" w:fill="FFFFFF"/>
          </w:tcPr>
          <w:p w14:paraId="608483FF" w14:textId="15FF9642" w:rsidR="007E1F97" w:rsidRPr="005554A3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vertAlign w:val="superscript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9.4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5</w:t>
            </w:r>
          </w:p>
          <w:p w14:paraId="3AF40938" w14:textId="3EDD0BD3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00913DE0" w14:textId="3F12879B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7E59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Physical activity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EB9C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79E3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FED7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shd w:val="clear" w:color="auto" w:fill="FFFFFF"/>
          </w:tcPr>
          <w:p w14:paraId="4856E17C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shd w:val="clear" w:color="auto" w:fill="FFFFFF"/>
          </w:tcPr>
          <w:p w14:paraId="44E90C1E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560E6DDF" w14:textId="3B82A753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F5D97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lastRenderedPageBreak/>
              <w:t>  Mean (SD)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51F0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2.2 (37.0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083A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4.8 (29.6)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8112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4.3 (39.5)</w:t>
            </w:r>
          </w:p>
        </w:tc>
        <w:tc>
          <w:tcPr>
            <w:tcW w:w="875" w:type="pct"/>
            <w:shd w:val="clear" w:color="auto" w:fill="FFFFFF"/>
          </w:tcPr>
          <w:p w14:paraId="6F587419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0" w:type="pct"/>
            <w:shd w:val="clear" w:color="auto" w:fill="FFFFFF"/>
          </w:tcPr>
          <w:p w14:paraId="1E59FF7C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5A6EE6A3" w14:textId="7DAAF3D6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F828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B879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7.5 [0, 50.0, 100, 100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DEA9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00 [0, 87.5, 100, 100]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EF09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62.5 [0, 18.8, 93.8, 100]</w:t>
            </w:r>
          </w:p>
        </w:tc>
        <w:tc>
          <w:tcPr>
            <w:tcW w:w="875" w:type="pct"/>
            <w:shd w:val="clear" w:color="auto" w:fill="FFFFFF"/>
          </w:tcPr>
          <w:p w14:paraId="335BF0BB" w14:textId="17B8F83A" w:rsidR="00CA65EC" w:rsidRPr="00CD2BC2" w:rsidRDefault="0033634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37.5 [-75 -     -25]</w:t>
            </w:r>
          </w:p>
        </w:tc>
        <w:tc>
          <w:tcPr>
            <w:tcW w:w="810" w:type="pct"/>
            <w:shd w:val="clear" w:color="auto" w:fill="FFFFFF"/>
          </w:tcPr>
          <w:p w14:paraId="6E5F7A39" w14:textId="2E1C5555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3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4</w:t>
            </w:r>
          </w:p>
          <w:p w14:paraId="22595700" w14:textId="683A317E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082CB1FD" w14:textId="586B5106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2E829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Sport and recreation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4AC7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A50F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1887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shd w:val="clear" w:color="auto" w:fill="FFFFFF"/>
          </w:tcPr>
          <w:p w14:paraId="4DF2CB4C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shd w:val="clear" w:color="auto" w:fill="FFFFFF"/>
          </w:tcPr>
          <w:p w14:paraId="28102B99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7182A6B0" w14:textId="0F654CF3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DA34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C591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4.8 (24.4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5338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4.5 (19.1)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7BD0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61.0 (24.7)</w:t>
            </w:r>
          </w:p>
        </w:tc>
        <w:tc>
          <w:tcPr>
            <w:tcW w:w="875" w:type="pct"/>
            <w:shd w:val="clear" w:color="auto" w:fill="FFFFFF"/>
          </w:tcPr>
          <w:p w14:paraId="77D612C7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0" w:type="pct"/>
            <w:shd w:val="clear" w:color="auto" w:fill="FFFFFF"/>
          </w:tcPr>
          <w:p w14:paraId="3C45BAE1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770D18AE" w14:textId="5A1F10D8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9CC2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8AD4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1.3 [12.5, 53.1, 100, 100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C460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2.2 [25.0, 75.0, 100, 100]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7D26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6.3 [12.5, 43.8, 84.4, 100]</w:t>
            </w:r>
          </w:p>
        </w:tc>
        <w:tc>
          <w:tcPr>
            <w:tcW w:w="875" w:type="pct"/>
            <w:shd w:val="clear" w:color="auto" w:fill="FFFFFF"/>
          </w:tcPr>
          <w:p w14:paraId="647A8E6B" w14:textId="165A7F5D" w:rsidR="00CA65EC" w:rsidRPr="00CD2BC2" w:rsidRDefault="0033634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35.9 [-50 -     -18.8]</w:t>
            </w:r>
          </w:p>
        </w:tc>
        <w:tc>
          <w:tcPr>
            <w:tcW w:w="810" w:type="pct"/>
            <w:shd w:val="clear" w:color="auto" w:fill="FFFFFF"/>
          </w:tcPr>
          <w:p w14:paraId="2650F4CE" w14:textId="465F060E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9.4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5</w:t>
            </w:r>
          </w:p>
          <w:p w14:paraId="74D616C4" w14:textId="14A28190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5099A3F5" w14:textId="54345769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D168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Activities of daily living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68E8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7C39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7EC8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shd w:val="clear" w:color="auto" w:fill="FFFFFF"/>
          </w:tcPr>
          <w:p w14:paraId="10BFFE98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shd w:val="clear" w:color="auto" w:fill="FFFFFF"/>
          </w:tcPr>
          <w:p w14:paraId="770A3ADF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71FB6343" w14:textId="5E817425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DE06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54DD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8.7 (16.7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5D1C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4.1 (12.1)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9ED6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1.0 (19.3)</w:t>
            </w:r>
          </w:p>
        </w:tc>
        <w:tc>
          <w:tcPr>
            <w:tcW w:w="875" w:type="pct"/>
            <w:shd w:val="clear" w:color="auto" w:fill="FFFFFF"/>
          </w:tcPr>
          <w:p w14:paraId="20B37220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0" w:type="pct"/>
            <w:shd w:val="clear" w:color="auto" w:fill="FFFFFF"/>
          </w:tcPr>
          <w:p w14:paraId="2751A874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00143647" w14:textId="02B82B08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F447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3A35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00 [30.0, 80.0, 100, 100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EB1B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00 [45.0, 95.0, 100, 100]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3B35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5.0 [30.0, 70.0, 100, 100]</w:t>
            </w:r>
          </w:p>
        </w:tc>
        <w:tc>
          <w:tcPr>
            <w:tcW w:w="875" w:type="pct"/>
            <w:shd w:val="clear" w:color="auto" w:fill="FFFFFF"/>
          </w:tcPr>
          <w:p w14:paraId="41C4200E" w14:textId="24183512" w:rsidR="00CA65EC" w:rsidRPr="00CD2BC2" w:rsidRDefault="0033634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 15 [-35         -15]</w:t>
            </w:r>
          </w:p>
        </w:tc>
        <w:tc>
          <w:tcPr>
            <w:tcW w:w="810" w:type="pct"/>
            <w:shd w:val="clear" w:color="auto" w:fill="FFFFFF"/>
          </w:tcPr>
          <w:p w14:paraId="70E36096" w14:textId="0993F5C6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8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4</w:t>
            </w:r>
          </w:p>
          <w:p w14:paraId="6E5790EB" w14:textId="27E1952C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58BF513F" w14:textId="305F7E5C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E2FD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Pain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C94C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315C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A4F0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shd w:val="clear" w:color="auto" w:fill="FFFFFF"/>
          </w:tcPr>
          <w:p w14:paraId="744D151B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shd w:val="clear" w:color="auto" w:fill="FFFFFF"/>
          </w:tcPr>
          <w:p w14:paraId="5A7F6B0F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5D0AA12F" w14:textId="653AFDE8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B15B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D73D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7.1 (14.7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F735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2.8 (9.83)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8100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8.9 (16.8)</w:t>
            </w:r>
          </w:p>
        </w:tc>
        <w:tc>
          <w:tcPr>
            <w:tcW w:w="875" w:type="pct"/>
            <w:shd w:val="clear" w:color="auto" w:fill="FFFFFF"/>
          </w:tcPr>
          <w:p w14:paraId="5A6690C5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0" w:type="pct"/>
            <w:shd w:val="clear" w:color="auto" w:fill="FFFFFF"/>
          </w:tcPr>
          <w:p w14:paraId="232B96DB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004075F6" w14:textId="5A4726C6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6D26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4C47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2.5 [42.5, 77.5, 100, 100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3B34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7.5 [62.5, 90.0, 100, 100]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F3A9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0.0 [42.5, 67.5, 92.5, 100]</w:t>
            </w:r>
          </w:p>
        </w:tc>
        <w:tc>
          <w:tcPr>
            <w:tcW w:w="875" w:type="pct"/>
            <w:shd w:val="clear" w:color="auto" w:fill="FFFFFF"/>
          </w:tcPr>
          <w:p w14:paraId="6AECE6DA" w14:textId="0E6CB92D" w:rsidR="00CA65EC" w:rsidRPr="00CD2BC2" w:rsidRDefault="0033634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17.5 [-29.3 -   -11.3]</w:t>
            </w:r>
          </w:p>
        </w:tc>
        <w:tc>
          <w:tcPr>
            <w:tcW w:w="810" w:type="pct"/>
            <w:shd w:val="clear" w:color="auto" w:fill="FFFFFF"/>
          </w:tcPr>
          <w:p w14:paraId="38FA3108" w14:textId="4F96083A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0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4</w:t>
            </w:r>
          </w:p>
          <w:p w14:paraId="76A76440" w14:textId="116E9CFD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612DEE47" w14:textId="0EBDE1CA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107F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Symptoms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9F78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DA3D3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986A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shd w:val="clear" w:color="auto" w:fill="FFFFFF"/>
          </w:tcPr>
          <w:p w14:paraId="30DEE989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shd w:val="clear" w:color="auto" w:fill="FFFFFF"/>
          </w:tcPr>
          <w:p w14:paraId="258BC3A6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EC" w:rsidRPr="00CD2BC2" w14:paraId="597B5BFA" w14:textId="7DDD72CB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F67B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9A9C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6.0 (19.0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28EB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3.0 (15.3)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7578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65.9 (19.4)</w:t>
            </w:r>
          </w:p>
        </w:tc>
        <w:tc>
          <w:tcPr>
            <w:tcW w:w="875" w:type="pct"/>
            <w:shd w:val="clear" w:color="auto" w:fill="FFFFFF"/>
          </w:tcPr>
          <w:p w14:paraId="32BCFFF5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0" w:type="pct"/>
            <w:shd w:val="clear" w:color="auto" w:fill="FFFFFF"/>
          </w:tcPr>
          <w:p w14:paraId="3389DE7E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A65EC" w:rsidRPr="00CD2BC2" w14:paraId="2AA6AC37" w14:textId="4B294E48" w:rsidTr="00D11242">
        <w:tc>
          <w:tcPr>
            <w:tcW w:w="10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6880" w14:textId="77777777" w:rsidR="00CA65EC" w:rsidRPr="00CD2BC2" w:rsidRDefault="00CA65E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D8CF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8.6 [25.0, 60.7, 92.9, 100]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3CAA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5.7 [35.7, 75.0, 95.5, 100]</w:t>
            </w:r>
          </w:p>
        </w:tc>
        <w:tc>
          <w:tcPr>
            <w:tcW w:w="7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19D4" w14:textId="77777777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64.3 [25.0, 55.4, 78.6, 100]</w:t>
            </w:r>
          </w:p>
        </w:tc>
        <w:tc>
          <w:tcPr>
            <w:tcW w:w="875" w:type="pct"/>
            <w:shd w:val="clear" w:color="auto" w:fill="FFFFFF"/>
          </w:tcPr>
          <w:p w14:paraId="754D0D20" w14:textId="4F6DC116" w:rsidR="00CA65EC" w:rsidRPr="00CD2BC2" w:rsidRDefault="0033634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21.4 [-28.6    -5.4]</w:t>
            </w:r>
          </w:p>
        </w:tc>
        <w:tc>
          <w:tcPr>
            <w:tcW w:w="810" w:type="pct"/>
            <w:shd w:val="clear" w:color="auto" w:fill="FFFFFF"/>
          </w:tcPr>
          <w:p w14:paraId="779CD404" w14:textId="60D67C6A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3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4</w:t>
            </w:r>
          </w:p>
          <w:p w14:paraId="0AACF714" w14:textId="6CF78D86" w:rsidR="00CA65EC" w:rsidRPr="00CD2BC2" w:rsidRDefault="00CA65E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D11242" w:rsidRPr="00CD2BC2" w14:paraId="6CD741F9" w14:textId="288F625B" w:rsidTr="00D11242"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F75B" w14:textId="6DA49BEE" w:rsidR="00D11242" w:rsidRPr="00CD2BC2" w:rsidRDefault="00D11242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Q1 = 1st quartile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Q3 = 3rd quartile</w:t>
            </w:r>
          </w:p>
        </w:tc>
      </w:tr>
    </w:tbl>
    <w:p w14:paraId="00169A8E" w14:textId="77777777" w:rsidR="00A51ED1" w:rsidRDefault="00A51ED1">
      <w:pPr>
        <w:rPr>
          <w:rFonts w:ascii="Times New Roman" w:hAnsi="Times New Roman" w:cs="Times New Roman"/>
        </w:rPr>
      </w:pPr>
    </w:p>
    <w:p w14:paraId="2DEE180A" w14:textId="77777777" w:rsidR="00CD2BC2" w:rsidRDefault="00CD2BC2">
      <w:pPr>
        <w:rPr>
          <w:rFonts w:ascii="Times New Roman" w:hAnsi="Times New Roman" w:cs="Times New Roman"/>
        </w:rPr>
      </w:pPr>
    </w:p>
    <w:p w14:paraId="221CF66D" w14:textId="3223D6D4" w:rsidR="00CD2BC2" w:rsidRPr="00CD2BC2" w:rsidRDefault="0057352C" w:rsidP="00CD2BC2">
      <w:pPr>
        <w:pStyle w:val="Caption"/>
        <w:keepNext/>
        <w:rPr>
          <w:rFonts w:ascii="Times New Roman" w:hAnsi="Times New Roman" w:cs="Times New Roman"/>
        </w:rPr>
      </w:pPr>
      <w:bookmarkStart w:id="8" w:name="capsuleaddra-tear"/>
      <w:bookmarkStart w:id="9" w:name="table-7-capsuleaddra-tear"/>
      <w:r>
        <w:rPr>
          <w:rFonts w:ascii="Times New Roman" w:hAnsi="Times New Roman" w:cs="Times New Roman"/>
        </w:rPr>
        <w:lastRenderedPageBreak/>
        <w:t>Supplementary</w:t>
      </w:r>
      <w:r w:rsidRPr="00CD2BC2">
        <w:rPr>
          <w:rFonts w:ascii="Times New Roman" w:hAnsi="Times New Roman" w:cs="Times New Roman"/>
        </w:rPr>
        <w:t xml:space="preserve"> </w:t>
      </w:r>
      <w:r w:rsidR="00CD2BC2" w:rsidRPr="00CD2BC2">
        <w:rPr>
          <w:rFonts w:ascii="Times New Roman" w:hAnsi="Times New Roman" w:cs="Times New Roman"/>
        </w:rPr>
        <w:t>Table</w:t>
      </w:r>
      <w:r w:rsidR="00753093">
        <w:rPr>
          <w:rFonts w:ascii="Times New Roman" w:hAnsi="Times New Roman" w:cs="Times New Roman"/>
        </w:rPr>
        <w:t xml:space="preserve"> 4</w:t>
      </w:r>
      <w:r w:rsidR="00CD2BC2" w:rsidRPr="00CD2BC2">
        <w:rPr>
          <w:rFonts w:ascii="Times New Roman" w:hAnsi="Times New Roman" w:cs="Times New Roman"/>
        </w:rPr>
        <w:t>. Capsule/Aponeurosis Tear vs HAGOS</w:t>
      </w:r>
    </w:p>
    <w:tbl>
      <w:tblPr>
        <w:tblW w:w="51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33"/>
        <w:gridCol w:w="1683"/>
        <w:gridCol w:w="1469"/>
        <w:gridCol w:w="1471"/>
        <w:gridCol w:w="1727"/>
        <w:gridCol w:w="1696"/>
      </w:tblGrid>
      <w:tr w:rsidR="00CD2BC2" w:rsidRPr="00CD2BC2" w14:paraId="7CBC7F31" w14:textId="77777777" w:rsidTr="00D11242">
        <w:trPr>
          <w:tblHeader/>
        </w:trPr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6F51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475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01C4" w14:textId="75310D66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Capsule/</w:t>
            </w:r>
            <w:r w:rsidR="00AD24B3">
              <w:rPr>
                <w:rFonts w:ascii="Times New Roman" w:eastAsia="Arial" w:hAnsi="Times New Roman" w:cs="Times New Roman"/>
                <w:color w:val="000000"/>
              </w:rPr>
              <w:t>Aponeurosis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AD24B3">
              <w:rPr>
                <w:rFonts w:ascii="Times New Roman" w:eastAsia="Arial" w:hAnsi="Times New Roman" w:cs="Times New Roman"/>
                <w:color w:val="000000"/>
              </w:rPr>
              <w:t>T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t>ear</w:t>
            </w:r>
          </w:p>
        </w:tc>
        <w:tc>
          <w:tcPr>
            <w:tcW w:w="824" w:type="pct"/>
            <w:shd w:val="clear" w:color="auto" w:fill="FFFFFF"/>
          </w:tcPr>
          <w:p w14:paraId="16E78D5A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9" w:type="pct"/>
            <w:shd w:val="clear" w:color="auto" w:fill="FFFFFF"/>
          </w:tcPr>
          <w:p w14:paraId="4C2684AB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0C6978FA" w14:textId="77777777" w:rsidTr="00D11242">
        <w:trPr>
          <w:tblHeader/>
        </w:trPr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6A4B" w14:textId="39A9BCE8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</w:t>
            </w:r>
            <w:r w:rsidR="00AD24B3">
              <w:rPr>
                <w:rFonts w:ascii="Times New Roman" w:eastAsia="Arial" w:hAnsi="Times New Roman" w:cs="Times New Roman"/>
                <w:color w:val="000000"/>
              </w:rPr>
              <w:t>HAGOS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A3E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Total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85)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A00B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74)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8D6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11)</w:t>
            </w:r>
          </w:p>
        </w:tc>
        <w:tc>
          <w:tcPr>
            <w:tcW w:w="824" w:type="pct"/>
            <w:shd w:val="clear" w:color="auto" w:fill="FFFFFF"/>
          </w:tcPr>
          <w:p w14:paraId="77A2863A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Difference (95% CI)</w:t>
            </w:r>
          </w:p>
        </w:tc>
        <w:tc>
          <w:tcPr>
            <w:tcW w:w="809" w:type="pct"/>
            <w:shd w:val="clear" w:color="auto" w:fill="FFFFFF"/>
          </w:tcPr>
          <w:p w14:paraId="310448CC" w14:textId="4D2C289A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p-value (corrected)</w:t>
            </w:r>
          </w:p>
        </w:tc>
      </w:tr>
      <w:tr w:rsidR="00CD2BC2" w:rsidRPr="00CD2BC2" w14:paraId="49B62106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D182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Quality of life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350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2E5A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003F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shd w:val="clear" w:color="auto" w:fill="FFFFFF"/>
          </w:tcPr>
          <w:p w14:paraId="561C4AA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shd w:val="clear" w:color="auto" w:fill="FFFFFF"/>
          </w:tcPr>
          <w:p w14:paraId="1668B36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1E7D73F7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B107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4F2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0.5 (28.3)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787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4.1 (27.7)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7413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46.4 (20.0)</w:t>
            </w:r>
          </w:p>
        </w:tc>
        <w:tc>
          <w:tcPr>
            <w:tcW w:w="824" w:type="pct"/>
            <w:shd w:val="clear" w:color="auto" w:fill="FFFFFF"/>
          </w:tcPr>
          <w:p w14:paraId="5DD1BB6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9" w:type="pct"/>
            <w:shd w:val="clear" w:color="auto" w:fill="FFFFFF"/>
          </w:tcPr>
          <w:p w14:paraId="520ED7E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0B5C75EE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6834D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002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5.0 [10.0, 50.0, 100, 100]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E60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5.0 [10.0, 55.0, 100, 100]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686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45.0 [10.0, 35.0, 60.0, 80.0]</w:t>
            </w:r>
          </w:p>
        </w:tc>
        <w:tc>
          <w:tcPr>
            <w:tcW w:w="824" w:type="pct"/>
            <w:shd w:val="clear" w:color="auto" w:fill="FFFFFF"/>
          </w:tcPr>
          <w:p w14:paraId="1511E01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 40 [- 60 -     -22.5]</w:t>
            </w:r>
          </w:p>
        </w:tc>
        <w:tc>
          <w:tcPr>
            <w:tcW w:w="809" w:type="pct"/>
            <w:shd w:val="clear" w:color="auto" w:fill="FFFFFF"/>
          </w:tcPr>
          <w:p w14:paraId="581F2239" w14:textId="1F7403D9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4.2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3</w:t>
            </w:r>
          </w:p>
          <w:p w14:paraId="69CD7DB5" w14:textId="177DF08B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77EB1D2F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D186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Physical activity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E603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BCF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E1D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shd w:val="clear" w:color="auto" w:fill="FFFFFF"/>
          </w:tcPr>
          <w:p w14:paraId="3AF0B3A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shd w:val="clear" w:color="auto" w:fill="FFFFFF"/>
          </w:tcPr>
          <w:p w14:paraId="3F27E0E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5465CBCB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812C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3A71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2.2 (37.0)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E98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5.5 (35.6)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B54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0.0 (40.3)</w:t>
            </w:r>
          </w:p>
        </w:tc>
        <w:tc>
          <w:tcPr>
            <w:tcW w:w="824" w:type="pct"/>
            <w:shd w:val="clear" w:color="auto" w:fill="FFFFFF"/>
          </w:tcPr>
          <w:p w14:paraId="4A5A669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9" w:type="pct"/>
            <w:shd w:val="clear" w:color="auto" w:fill="FFFFFF"/>
          </w:tcPr>
          <w:p w14:paraId="091DB999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7675D32B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00D6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06A1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7.5 [0, 50.0, 100, 100]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C361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00 [0, 53.1, 100, 100]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D86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5.0 [0, 6.25, 81.3, 100]</w:t>
            </w:r>
          </w:p>
        </w:tc>
        <w:tc>
          <w:tcPr>
            <w:tcW w:w="824" w:type="pct"/>
            <w:shd w:val="clear" w:color="auto" w:fill="FFFFFF"/>
          </w:tcPr>
          <w:p w14:paraId="574E56B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25 [-100 -    -12.5]</w:t>
            </w:r>
          </w:p>
        </w:tc>
        <w:tc>
          <w:tcPr>
            <w:tcW w:w="809" w:type="pct"/>
            <w:shd w:val="clear" w:color="auto" w:fill="FFFFFF"/>
          </w:tcPr>
          <w:p w14:paraId="2833F52E" w14:textId="4B422066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1.6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2</w:t>
            </w:r>
          </w:p>
          <w:p w14:paraId="73614A8C" w14:textId="50DBFC31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183918EF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11A2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Sport and recreation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34D1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FBE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E62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shd w:val="clear" w:color="auto" w:fill="FFFFFF"/>
          </w:tcPr>
          <w:p w14:paraId="1CE404B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shd w:val="clear" w:color="auto" w:fill="FFFFFF"/>
          </w:tcPr>
          <w:p w14:paraId="7296A4B1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2D2D79EA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3B66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A93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4.8 (24.4)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C7A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8.8 (23.1)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CEA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47.7 (13.5)</w:t>
            </w:r>
          </w:p>
        </w:tc>
        <w:tc>
          <w:tcPr>
            <w:tcW w:w="824" w:type="pct"/>
            <w:shd w:val="clear" w:color="auto" w:fill="FFFFFF"/>
          </w:tcPr>
          <w:p w14:paraId="1B3C6C23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9" w:type="pct"/>
            <w:shd w:val="clear" w:color="auto" w:fill="FFFFFF"/>
          </w:tcPr>
          <w:p w14:paraId="780D3169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7A93567B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C7B8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C32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1.3 [12.5, 53.1, 100, 100]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527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4.4 [12.5, 68.8, 100, 100]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418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46.9 [25.0, 39.1, 56.3, 65.6]</w:t>
            </w:r>
          </w:p>
        </w:tc>
        <w:tc>
          <w:tcPr>
            <w:tcW w:w="824" w:type="pct"/>
            <w:shd w:val="clear" w:color="auto" w:fill="FFFFFF"/>
          </w:tcPr>
          <w:p w14:paraId="59367931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37.5 [-51.5 –25.0]</w:t>
            </w:r>
          </w:p>
        </w:tc>
        <w:tc>
          <w:tcPr>
            <w:tcW w:w="809" w:type="pct"/>
            <w:shd w:val="clear" w:color="auto" w:fill="FFFFFF"/>
          </w:tcPr>
          <w:p w14:paraId="7A9D6228" w14:textId="6A045C9A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3.6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4</w:t>
            </w:r>
          </w:p>
          <w:p w14:paraId="19D424C5" w14:textId="0724EF64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6C2BC36C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A061" w14:textId="77777777" w:rsidR="00CD2BC2" w:rsidRPr="00CD2BC2" w:rsidRDefault="00CD2BC2" w:rsidP="003E41F0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47B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CE5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ADA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24" w:type="pct"/>
            <w:shd w:val="clear" w:color="auto" w:fill="FFFFFF"/>
          </w:tcPr>
          <w:p w14:paraId="50D516C3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9" w:type="pct"/>
            <w:shd w:val="clear" w:color="auto" w:fill="FFFFFF"/>
          </w:tcPr>
          <w:p w14:paraId="19D71AC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207F3D7D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F2BB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Activities of daily living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CA6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819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767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shd w:val="clear" w:color="auto" w:fill="FFFFFF"/>
          </w:tcPr>
          <w:p w14:paraId="29B869B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shd w:val="clear" w:color="auto" w:fill="FFFFFF"/>
          </w:tcPr>
          <w:p w14:paraId="22BBFA5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7ED2442A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9723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0F26F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8.7 (16.7)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423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0.9 (15.8)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690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3.6 (14.7)</w:t>
            </w:r>
          </w:p>
        </w:tc>
        <w:tc>
          <w:tcPr>
            <w:tcW w:w="824" w:type="pct"/>
            <w:shd w:val="clear" w:color="auto" w:fill="FFFFFF"/>
          </w:tcPr>
          <w:p w14:paraId="3ACA3A5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9" w:type="pct"/>
            <w:shd w:val="clear" w:color="auto" w:fill="FFFFFF"/>
          </w:tcPr>
          <w:p w14:paraId="7B2CC01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733BF447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EB61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C64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00 [30.0, 80.0, 100, 100]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43B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00 [30.0, 86.3, 100, 100]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DC7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5.0 [50.0, 62.5, 85.0, 95.0]</w:t>
            </w:r>
          </w:p>
        </w:tc>
        <w:tc>
          <w:tcPr>
            <w:tcW w:w="824" w:type="pct"/>
            <w:shd w:val="clear" w:color="auto" w:fill="FFFFFF"/>
          </w:tcPr>
          <w:p w14:paraId="55B5315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25 [-45 -      -25]</w:t>
            </w:r>
          </w:p>
        </w:tc>
        <w:tc>
          <w:tcPr>
            <w:tcW w:w="809" w:type="pct"/>
            <w:shd w:val="clear" w:color="auto" w:fill="FFFFFF"/>
          </w:tcPr>
          <w:p w14:paraId="38C19471" w14:textId="6A30927A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6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4</w:t>
            </w:r>
          </w:p>
          <w:p w14:paraId="2332E9B1" w14:textId="54BBBB7F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7ACB38B6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44D9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Pain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18D1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D78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1CF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shd w:val="clear" w:color="auto" w:fill="FFFFFF"/>
          </w:tcPr>
          <w:p w14:paraId="2396A99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shd w:val="clear" w:color="auto" w:fill="FFFFFF"/>
          </w:tcPr>
          <w:p w14:paraId="65F4C8E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44A1EDDB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A5E3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D46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7.1 (14.7)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2C3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8.8 (14.6)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07A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5.7 (9.62)</w:t>
            </w:r>
          </w:p>
        </w:tc>
        <w:tc>
          <w:tcPr>
            <w:tcW w:w="824" w:type="pct"/>
            <w:shd w:val="clear" w:color="auto" w:fill="FFFFFF"/>
          </w:tcPr>
          <w:p w14:paraId="3C7885EA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9" w:type="pct"/>
            <w:shd w:val="clear" w:color="auto" w:fill="FFFFFF"/>
          </w:tcPr>
          <w:p w14:paraId="76B6247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1B9D388F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B185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EF5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2.5 [42.5, 77.5, 100, 100]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D283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95.0 [42.5, 82.5, 100, 100]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CE8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2.5 [62.5, 70.0, 83.8, 90.0]</w:t>
            </w:r>
          </w:p>
        </w:tc>
        <w:tc>
          <w:tcPr>
            <w:tcW w:w="824" w:type="pct"/>
            <w:shd w:val="clear" w:color="auto" w:fill="FFFFFF"/>
          </w:tcPr>
          <w:p w14:paraId="63F3BA7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22.5 [-37.5 - -22.5]</w:t>
            </w:r>
          </w:p>
        </w:tc>
        <w:tc>
          <w:tcPr>
            <w:tcW w:w="809" w:type="pct"/>
            <w:shd w:val="clear" w:color="auto" w:fill="FFFFFF"/>
          </w:tcPr>
          <w:p w14:paraId="7F8FFCDA" w14:textId="40F014D2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2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3</w:t>
            </w:r>
          </w:p>
          <w:p w14:paraId="18449F3A" w14:textId="4F053781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5DEEF56F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7A2C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Symptoms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DAFB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7F5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E4C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shd w:val="clear" w:color="auto" w:fill="FFFFFF"/>
          </w:tcPr>
          <w:p w14:paraId="76B9B55F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shd w:val="clear" w:color="auto" w:fill="FFFFFF"/>
          </w:tcPr>
          <w:p w14:paraId="4D7007FB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06E77690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8794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13F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6.0 (19.0)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53A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9.2 (17.6)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099A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4.5 (13.3)</w:t>
            </w:r>
          </w:p>
        </w:tc>
        <w:tc>
          <w:tcPr>
            <w:tcW w:w="824" w:type="pct"/>
            <w:shd w:val="clear" w:color="auto" w:fill="FFFFFF"/>
          </w:tcPr>
          <w:p w14:paraId="3C15544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09" w:type="pct"/>
            <w:shd w:val="clear" w:color="auto" w:fill="FFFFFF"/>
          </w:tcPr>
          <w:p w14:paraId="194F0109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6E864CEC" w14:textId="77777777" w:rsidTr="00D11242"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1FF1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522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78.6 [25.0, 60.7, 92.9, 100]</w:t>
            </w:r>
          </w:p>
        </w:tc>
        <w:tc>
          <w:tcPr>
            <w:tcW w:w="7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170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82.1 [25.0, 67.9, 92.9, 100]</w:t>
            </w:r>
          </w:p>
        </w:tc>
        <w:tc>
          <w:tcPr>
            <w:tcW w:w="7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58BB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53.6 [35.7, 46.4, 60.7, 82.1]</w:t>
            </w:r>
          </w:p>
        </w:tc>
        <w:tc>
          <w:tcPr>
            <w:tcW w:w="824" w:type="pct"/>
            <w:shd w:val="clear" w:color="auto" w:fill="FFFFFF"/>
          </w:tcPr>
          <w:p w14:paraId="6E61CFD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28.6 [-39.3 - - 17.9]</w:t>
            </w:r>
          </w:p>
        </w:tc>
        <w:tc>
          <w:tcPr>
            <w:tcW w:w="809" w:type="pct"/>
            <w:shd w:val="clear" w:color="auto" w:fill="FFFFFF"/>
          </w:tcPr>
          <w:p w14:paraId="4E18AE1F" w14:textId="37392F0A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8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4</w:t>
            </w:r>
          </w:p>
          <w:p w14:paraId="396EE650" w14:textId="3E4FC4AC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D11242" w:rsidRPr="00CD2BC2" w14:paraId="3A853DFE" w14:textId="77777777" w:rsidTr="00D11242"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2AF7" w14:textId="778A5361" w:rsidR="00D11242" w:rsidRPr="00CD2BC2" w:rsidRDefault="00D11242" w:rsidP="003E41F0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Q1 = 1st quartile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Q3 = 3rd quartile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lastRenderedPageBreak/>
              <w:t>* Grouped clinical symptoms = one or more of the following; symphysis pubis, adductor insertion, rec abdominis, psoas, inguinal tenderness</w:t>
            </w:r>
          </w:p>
        </w:tc>
      </w:tr>
    </w:tbl>
    <w:p w14:paraId="24A80135" w14:textId="77777777" w:rsidR="00CD2BC2" w:rsidRPr="00CD2BC2" w:rsidRDefault="00CD2BC2" w:rsidP="00CD2BC2">
      <w:pPr>
        <w:pStyle w:val="Caption"/>
        <w:keepNext/>
        <w:rPr>
          <w:rFonts w:ascii="Times New Roman" w:hAnsi="Times New Roman" w:cs="Times New Roman"/>
        </w:rPr>
      </w:pPr>
      <w:bookmarkStart w:id="10" w:name="capsuleaddra-oedema"/>
      <w:bookmarkStart w:id="11" w:name="table-8-capsuleaddra-oedema"/>
      <w:bookmarkEnd w:id="8"/>
      <w:bookmarkEnd w:id="9"/>
    </w:p>
    <w:p w14:paraId="5C43101D" w14:textId="55DB6767" w:rsidR="00CD2BC2" w:rsidRPr="00CD2BC2" w:rsidRDefault="0057352C" w:rsidP="00CD2BC2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CD2BC2">
        <w:rPr>
          <w:rFonts w:ascii="Times New Roman" w:hAnsi="Times New Roman" w:cs="Times New Roman"/>
        </w:rPr>
        <w:t xml:space="preserve"> </w:t>
      </w:r>
      <w:r w:rsidR="00CD2BC2" w:rsidRPr="00CD2BC2">
        <w:rPr>
          <w:rFonts w:ascii="Times New Roman" w:hAnsi="Times New Roman" w:cs="Times New Roman"/>
        </w:rPr>
        <w:t>Table</w:t>
      </w:r>
      <w:r w:rsidR="00753093">
        <w:rPr>
          <w:rFonts w:ascii="Times New Roman" w:hAnsi="Times New Roman" w:cs="Times New Roman"/>
        </w:rPr>
        <w:t xml:space="preserve"> 5</w:t>
      </w:r>
      <w:r w:rsidR="00CD2BC2" w:rsidRPr="00CD2BC2">
        <w:rPr>
          <w:rFonts w:ascii="Times New Roman" w:hAnsi="Times New Roman" w:cs="Times New Roman"/>
        </w:rPr>
        <w:t>. Capsule/Aponeurosis Oedema vs HAGOS</w:t>
      </w:r>
    </w:p>
    <w:tbl>
      <w:tblPr>
        <w:tblW w:w="51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59"/>
        <w:gridCol w:w="1390"/>
        <w:gridCol w:w="1972"/>
        <w:gridCol w:w="2004"/>
        <w:gridCol w:w="1798"/>
        <w:gridCol w:w="1756"/>
      </w:tblGrid>
      <w:tr w:rsidR="00CD2BC2" w:rsidRPr="00CD2BC2" w14:paraId="597D4150" w14:textId="77777777" w:rsidTr="00D11242">
        <w:trPr>
          <w:tblHeader/>
        </w:trPr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1BC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62B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832F" w14:textId="66F97E2F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Capsule/</w:t>
            </w:r>
            <w:r w:rsidR="00AD24B3">
              <w:rPr>
                <w:rFonts w:ascii="Times New Roman" w:eastAsia="Arial" w:hAnsi="Times New Roman" w:cs="Times New Roman"/>
                <w:color w:val="000000"/>
              </w:rPr>
              <w:t>Aponeurosis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AD24B3">
              <w:rPr>
                <w:rFonts w:ascii="Times New Roman" w:eastAsia="Arial" w:hAnsi="Times New Roman" w:cs="Times New Roman"/>
                <w:color w:val="000000"/>
              </w:rPr>
              <w:t>Oedema</w:t>
            </w:r>
          </w:p>
        </w:tc>
        <w:tc>
          <w:tcPr>
            <w:tcW w:w="858" w:type="pct"/>
            <w:shd w:val="clear" w:color="auto" w:fill="FFFFFF"/>
          </w:tcPr>
          <w:p w14:paraId="7E3C7C3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38" w:type="pct"/>
            <w:shd w:val="clear" w:color="auto" w:fill="FFFFFF"/>
          </w:tcPr>
          <w:p w14:paraId="71761129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386DF1B5" w14:textId="77777777" w:rsidTr="00D11242">
        <w:trPr>
          <w:tblHeader/>
        </w:trPr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77CC" w14:textId="60FDB929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</w:t>
            </w:r>
            <w:r w:rsidR="00AD24B3">
              <w:rPr>
                <w:rFonts w:ascii="Times New Roman" w:eastAsia="Arial" w:hAnsi="Times New Roman" w:cs="Times New Roman"/>
                <w:color w:val="000000"/>
              </w:rPr>
              <w:t>HAGOS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AFD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Total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85)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9A8F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60)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C41A7" w14:textId="68BA8909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(N=25)</w:t>
            </w:r>
          </w:p>
        </w:tc>
        <w:tc>
          <w:tcPr>
            <w:tcW w:w="858" w:type="pct"/>
            <w:shd w:val="clear" w:color="auto" w:fill="FFFFFF"/>
          </w:tcPr>
          <w:p w14:paraId="11CF9E7B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Difference (95% CI)</w:t>
            </w:r>
          </w:p>
        </w:tc>
        <w:tc>
          <w:tcPr>
            <w:tcW w:w="838" w:type="pct"/>
            <w:shd w:val="clear" w:color="auto" w:fill="FFFFFF"/>
          </w:tcPr>
          <w:p w14:paraId="64FF7D11" w14:textId="32610F72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p-value (corrected)</w:t>
            </w:r>
          </w:p>
        </w:tc>
      </w:tr>
      <w:tr w:rsidR="00CD2BC2" w:rsidRPr="00CD2BC2" w14:paraId="46E7603E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823F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Quality of life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8E6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749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70D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shd w:val="clear" w:color="auto" w:fill="FFFFFF"/>
          </w:tcPr>
          <w:p w14:paraId="68B68D6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pct"/>
            <w:shd w:val="clear" w:color="auto" w:fill="FFFFFF"/>
          </w:tcPr>
          <w:p w14:paraId="3E5B12A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7C667D9A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009E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7BE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0.5 (28.3)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F45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6.7 (27.5)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4F4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55.6 (25.0)</w:t>
            </w:r>
          </w:p>
        </w:tc>
        <w:tc>
          <w:tcPr>
            <w:tcW w:w="858" w:type="pct"/>
            <w:shd w:val="clear" w:color="auto" w:fill="FFFFFF"/>
          </w:tcPr>
          <w:p w14:paraId="1B73392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38" w:type="pct"/>
            <w:shd w:val="clear" w:color="auto" w:fill="FFFFFF"/>
          </w:tcPr>
          <w:p w14:paraId="2E6539C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1D31563E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75E2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192B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5 [10, 50, 100, 100]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7E0F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90 [10, 60, 100, 100]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E48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55 [10, 35, 65, 100]</w:t>
            </w:r>
          </w:p>
        </w:tc>
        <w:tc>
          <w:tcPr>
            <w:tcW w:w="858" w:type="pct"/>
            <w:shd w:val="clear" w:color="auto" w:fill="FFFFFF"/>
          </w:tcPr>
          <w:p w14:paraId="606E228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35 [-60 -    -25]</w:t>
            </w:r>
          </w:p>
        </w:tc>
        <w:tc>
          <w:tcPr>
            <w:tcW w:w="838" w:type="pct"/>
            <w:shd w:val="clear" w:color="auto" w:fill="FFFFFF"/>
          </w:tcPr>
          <w:p w14:paraId="16E2CFF9" w14:textId="4A59D015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8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3</w:t>
            </w:r>
          </w:p>
          <w:p w14:paraId="7C2E7452" w14:textId="7169F05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30AFF4EE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4418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Physical activity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0FB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551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3D8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shd w:val="clear" w:color="auto" w:fill="FFFFFF"/>
          </w:tcPr>
          <w:p w14:paraId="582A268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pct"/>
            <w:shd w:val="clear" w:color="auto" w:fill="FFFFFF"/>
          </w:tcPr>
          <w:p w14:paraId="6415BAE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1B5E0FC6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0D19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729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2.2 (37)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E40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7.9 (34.2)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738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58.5 (40.6)</w:t>
            </w:r>
          </w:p>
        </w:tc>
        <w:tc>
          <w:tcPr>
            <w:tcW w:w="858" w:type="pct"/>
            <w:shd w:val="clear" w:color="auto" w:fill="FFFFFF"/>
          </w:tcPr>
          <w:p w14:paraId="7C4ECD9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38" w:type="pct"/>
            <w:shd w:val="clear" w:color="auto" w:fill="FFFFFF"/>
          </w:tcPr>
          <w:p w14:paraId="7632F14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769B768C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EB96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85FF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7.5 [0, 50, 100, 100]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83C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100 [0, 75, 100, 100]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F2C3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5 [0, 25, 100, 100]</w:t>
            </w:r>
          </w:p>
        </w:tc>
        <w:tc>
          <w:tcPr>
            <w:tcW w:w="858" w:type="pct"/>
            <w:shd w:val="clear" w:color="auto" w:fill="FFFFFF"/>
          </w:tcPr>
          <w:p w14:paraId="0CF411E3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25 [-75 - 0]</w:t>
            </w:r>
          </w:p>
        </w:tc>
        <w:tc>
          <w:tcPr>
            <w:tcW w:w="838" w:type="pct"/>
            <w:shd w:val="clear" w:color="auto" w:fill="FFFFFF"/>
          </w:tcPr>
          <w:p w14:paraId="4829D2E1" w14:textId="3018F20B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5.2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2</w:t>
            </w:r>
          </w:p>
          <w:p w14:paraId="0A5EEC4A" w14:textId="346D6D98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5C825D61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C462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Sport and recreation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B04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807B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EAF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shd w:val="clear" w:color="auto" w:fill="FFFFFF"/>
          </w:tcPr>
          <w:p w14:paraId="6793D2EF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pct"/>
            <w:shd w:val="clear" w:color="auto" w:fill="FFFFFF"/>
          </w:tcPr>
          <w:p w14:paraId="2D1011A9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350C7719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3C0A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116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4.8 (24.4)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074A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0.1 (23.6)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732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62.25 (21.9)</w:t>
            </w:r>
          </w:p>
        </w:tc>
        <w:tc>
          <w:tcPr>
            <w:tcW w:w="858" w:type="pct"/>
            <w:shd w:val="clear" w:color="auto" w:fill="FFFFFF"/>
          </w:tcPr>
          <w:p w14:paraId="2DDC88A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38" w:type="pct"/>
            <w:shd w:val="clear" w:color="auto" w:fill="FFFFFF"/>
          </w:tcPr>
          <w:p w14:paraId="00721E99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60611E5C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D7AB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9B7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1.3 [12.5, 53.1, 100, 100]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17D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90.6 [12.5, 68.0, 100, 100]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77A1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56.25 [25, 43.75, 81.3, 100]</w:t>
            </w:r>
          </w:p>
        </w:tc>
        <w:tc>
          <w:tcPr>
            <w:tcW w:w="858" w:type="pct"/>
            <w:shd w:val="clear" w:color="auto" w:fill="FFFFFF"/>
          </w:tcPr>
          <w:p w14:paraId="0E5F3914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34.4 [-53.1 - -19.7]</w:t>
            </w:r>
          </w:p>
        </w:tc>
        <w:tc>
          <w:tcPr>
            <w:tcW w:w="838" w:type="pct"/>
            <w:shd w:val="clear" w:color="auto" w:fill="FFFFFF"/>
          </w:tcPr>
          <w:p w14:paraId="0ED3C90E" w14:textId="4DC83F3F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2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3</w:t>
            </w:r>
          </w:p>
          <w:p w14:paraId="761D62B8" w14:textId="704E47D3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33E3EE9E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9075" w14:textId="77777777" w:rsidR="00CD2BC2" w:rsidRPr="00CD2BC2" w:rsidRDefault="00CD2BC2" w:rsidP="003E41F0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9499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7EF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556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8" w:type="pct"/>
            <w:shd w:val="clear" w:color="auto" w:fill="FFFFFF"/>
          </w:tcPr>
          <w:p w14:paraId="36E516D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38" w:type="pct"/>
            <w:shd w:val="clear" w:color="auto" w:fill="FFFFFF"/>
          </w:tcPr>
          <w:p w14:paraId="0DA9530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785AA3B2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F585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Activities of daily living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CC2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D00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910F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shd w:val="clear" w:color="auto" w:fill="FFFFFF"/>
          </w:tcPr>
          <w:p w14:paraId="3FCAB13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pct"/>
            <w:shd w:val="clear" w:color="auto" w:fill="FFFFFF"/>
          </w:tcPr>
          <w:p w14:paraId="5DFE1AE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4AF731E3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E211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907F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8.7 (16.7)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4EAC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90.5 (17.5)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03F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4.4 (14.0)</w:t>
            </w:r>
          </w:p>
        </w:tc>
        <w:tc>
          <w:tcPr>
            <w:tcW w:w="858" w:type="pct"/>
            <w:shd w:val="clear" w:color="auto" w:fill="FFFFFF"/>
          </w:tcPr>
          <w:p w14:paraId="46DAC85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38" w:type="pct"/>
            <w:shd w:val="clear" w:color="auto" w:fill="FFFFFF"/>
          </w:tcPr>
          <w:p w14:paraId="5245631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2DD01546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A4B7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AC63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100 [30, 80, 100, 100]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3CB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100 [30, 90, 100, 100]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F249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5 [55, 75, 100, 100]</w:t>
            </w:r>
          </w:p>
        </w:tc>
        <w:tc>
          <w:tcPr>
            <w:tcW w:w="858" w:type="pct"/>
            <w:shd w:val="clear" w:color="auto" w:fill="FFFFFF"/>
          </w:tcPr>
          <w:p w14:paraId="635382E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15 [-25 - -15]</w:t>
            </w:r>
          </w:p>
        </w:tc>
        <w:tc>
          <w:tcPr>
            <w:tcW w:w="838" w:type="pct"/>
            <w:shd w:val="clear" w:color="auto" w:fill="FFFFFF"/>
          </w:tcPr>
          <w:p w14:paraId="53A029DF" w14:textId="2E0DA6CF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1.4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2</w:t>
            </w:r>
          </w:p>
          <w:p w14:paraId="15D1D474" w14:textId="3A671CA9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6F5CDBD3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DB93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Pain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524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FFE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FF4B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shd w:val="clear" w:color="auto" w:fill="FFFFFF"/>
          </w:tcPr>
          <w:p w14:paraId="3A0C8BB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pct"/>
            <w:shd w:val="clear" w:color="auto" w:fill="FFFFFF"/>
          </w:tcPr>
          <w:p w14:paraId="0E585FB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0C7983F1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2084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535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7.1 (14.7)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7C2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9.5 (14.9)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DEA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1.2 (12.8)</w:t>
            </w:r>
          </w:p>
        </w:tc>
        <w:tc>
          <w:tcPr>
            <w:tcW w:w="858" w:type="pct"/>
            <w:shd w:val="clear" w:color="auto" w:fill="FFFFFF"/>
          </w:tcPr>
          <w:p w14:paraId="1FCD6C1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38" w:type="pct"/>
            <w:shd w:val="clear" w:color="auto" w:fill="FFFFFF"/>
          </w:tcPr>
          <w:p w14:paraId="26B86EA5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63858D1B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596B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lastRenderedPageBreak/>
              <w:t>  Median [Min, Q1, Q3, Max]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1F6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92.5 [42.5, 77.5, 100, 100]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BCB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96.3 [42.5, 85, 100, 100]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A45A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2.5 [62.5, 70, 95, 100]</w:t>
            </w:r>
          </w:p>
        </w:tc>
        <w:tc>
          <w:tcPr>
            <w:tcW w:w="858" w:type="pct"/>
            <w:shd w:val="clear" w:color="auto" w:fill="FFFFFF"/>
          </w:tcPr>
          <w:p w14:paraId="09DCC04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-13.8 [-23.5 - -2.5]</w:t>
            </w:r>
          </w:p>
        </w:tc>
        <w:tc>
          <w:tcPr>
            <w:tcW w:w="838" w:type="pct"/>
            <w:shd w:val="clear" w:color="auto" w:fill="FFFFFF"/>
          </w:tcPr>
          <w:p w14:paraId="34999B80" w14:textId="10CE47CB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3.1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3</w:t>
            </w:r>
          </w:p>
          <w:p w14:paraId="74C92461" w14:textId="1B8CD61B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20BA5577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25FE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b/>
                <w:color w:val="000000"/>
              </w:rPr>
              <w:t>Symptoms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4B4D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B47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38B6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shd w:val="clear" w:color="auto" w:fill="FFFFFF"/>
          </w:tcPr>
          <w:p w14:paraId="3307906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pct"/>
            <w:shd w:val="clear" w:color="auto" w:fill="FFFFFF"/>
          </w:tcPr>
          <w:p w14:paraId="443AD99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BC2" w:rsidRPr="00CD2BC2" w14:paraId="7687A815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8761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an (SD)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F633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6.0 (18.9)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F9B1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8.9 (19.1)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C46E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68.9 (17.0)</w:t>
            </w:r>
          </w:p>
        </w:tc>
        <w:tc>
          <w:tcPr>
            <w:tcW w:w="858" w:type="pct"/>
            <w:shd w:val="clear" w:color="auto" w:fill="FFFFFF"/>
          </w:tcPr>
          <w:p w14:paraId="201C9498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38" w:type="pct"/>
            <w:shd w:val="clear" w:color="auto" w:fill="FFFFFF"/>
          </w:tcPr>
          <w:p w14:paraId="037D3C87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D2BC2" w:rsidRPr="00CD2BC2" w14:paraId="5257C41F" w14:textId="77777777" w:rsidTr="00D11242">
        <w:tc>
          <w:tcPr>
            <w:tcW w:w="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31CD" w14:textId="77777777" w:rsidR="00CD2BC2" w:rsidRPr="00CD2BC2" w:rsidRDefault="00CD2BC2" w:rsidP="003E41F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  Median [Min, Q1, Q3, Max]</w:t>
            </w:r>
          </w:p>
        </w:tc>
        <w:tc>
          <w:tcPr>
            <w:tcW w:w="6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6F3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78.6 [25, 60.7, 92.9, 100]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B650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82.1 [25, 64.2, 96.4, 100]</w:t>
            </w:r>
          </w:p>
        </w:tc>
        <w:tc>
          <w:tcPr>
            <w:tcW w:w="9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2382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D2BC2">
              <w:rPr>
                <w:rFonts w:ascii="Times New Roman" w:hAnsi="Times New Roman" w:cs="Times New Roman"/>
              </w:rPr>
              <w:t>67.9 [35.7, 57.1, 82.1, 96.4]</w:t>
            </w:r>
          </w:p>
        </w:tc>
        <w:tc>
          <w:tcPr>
            <w:tcW w:w="858" w:type="pct"/>
            <w:shd w:val="clear" w:color="auto" w:fill="FFFFFF"/>
          </w:tcPr>
          <w:p w14:paraId="3F1F0339" w14:textId="77777777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 xml:space="preserve">-14.3 [-28.6 </w:t>
            </w:r>
            <w:proofErr w:type="gramStart"/>
            <w:r w:rsidRPr="00CD2BC2">
              <w:rPr>
                <w:rFonts w:ascii="Times New Roman" w:eastAsia="Arial" w:hAnsi="Times New Roman" w:cs="Times New Roman"/>
                <w:color w:val="000000"/>
              </w:rPr>
              <w:t>-  -</w:t>
            </w:r>
            <w:proofErr w:type="gramEnd"/>
            <w:r w:rsidRPr="00CD2BC2">
              <w:rPr>
                <w:rFonts w:ascii="Times New Roman" w:eastAsia="Arial" w:hAnsi="Times New Roman" w:cs="Times New Roman"/>
                <w:color w:val="000000"/>
              </w:rPr>
              <w:t>1.8]</w:t>
            </w:r>
          </w:p>
        </w:tc>
        <w:tc>
          <w:tcPr>
            <w:tcW w:w="838" w:type="pct"/>
            <w:shd w:val="clear" w:color="auto" w:fill="FFFFFF"/>
          </w:tcPr>
          <w:p w14:paraId="23E55490" w14:textId="1C7A8A0A" w:rsidR="007E1F97" w:rsidRPr="007E1F97" w:rsidRDefault="007E1F97" w:rsidP="007E1F97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1F97">
              <w:rPr>
                <w:rFonts w:ascii="Times New Roman" w:eastAsia="Arial" w:hAnsi="Times New Roman" w:cs="Times New Roman"/>
                <w:color w:val="000000"/>
              </w:rPr>
              <w:t>2.3x10</w:t>
            </w:r>
            <w:r w:rsidRPr="005554A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-2</w:t>
            </w:r>
          </w:p>
          <w:p w14:paraId="23CB891C" w14:textId="692F1E79" w:rsidR="00CD2BC2" w:rsidRPr="00CD2BC2" w:rsidRDefault="00CD2BC2" w:rsidP="003E41F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D11242" w:rsidRPr="00CD2BC2" w14:paraId="24ED73AF" w14:textId="77777777" w:rsidTr="00D11242"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C5C9" w14:textId="088CD24B" w:rsidR="00D11242" w:rsidRPr="00CD2BC2" w:rsidRDefault="00D11242" w:rsidP="003E41F0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D2BC2">
              <w:rPr>
                <w:rFonts w:ascii="Times New Roman" w:eastAsia="Arial" w:hAnsi="Times New Roman" w:cs="Times New Roman"/>
                <w:color w:val="000000"/>
              </w:rPr>
              <w:t>Q1 = 1st quartile</w:t>
            </w:r>
            <w:r w:rsidRPr="00CD2BC2">
              <w:rPr>
                <w:rFonts w:ascii="Times New Roman" w:eastAsia="Arial" w:hAnsi="Times New Roman" w:cs="Times New Roman"/>
                <w:color w:val="000000"/>
              </w:rPr>
              <w:br/>
              <w:t>Q3 = 3rd quartile</w:t>
            </w:r>
          </w:p>
        </w:tc>
      </w:tr>
    </w:tbl>
    <w:p w14:paraId="447BB4E0" w14:textId="77777777" w:rsidR="00CD2BC2" w:rsidRPr="00CD2BC2" w:rsidRDefault="00CD2BC2" w:rsidP="00CD2BC2">
      <w:pPr>
        <w:rPr>
          <w:rFonts w:ascii="Times New Roman" w:hAnsi="Times New Roman" w:cs="Times New Roman"/>
        </w:rPr>
        <w:sectPr w:rsidR="00CD2BC2" w:rsidRPr="00CD2BC2" w:rsidSect="00CD2BC2">
          <w:headerReference w:type="even" r:id="rId20"/>
          <w:headerReference w:type="default" r:id="rId21"/>
          <w:footerReference w:type="even" r:id="rId22"/>
          <w:footerReference w:type="default" r:id="rId23"/>
          <w:headerReference w:type="first" r:id="rId24"/>
          <w:footerReference w:type="first" r:id="rId25"/>
          <w:type w:val="continuous"/>
          <w:pgSz w:w="11952" w:h="16848"/>
          <w:pgMar w:top="720" w:right="720" w:bottom="720" w:left="720" w:header="360" w:footer="360" w:gutter="360"/>
          <w:cols w:space="720"/>
        </w:sectPr>
      </w:pPr>
    </w:p>
    <w:bookmarkEnd w:id="10"/>
    <w:bookmarkEnd w:id="11"/>
    <w:p w14:paraId="190AE233" w14:textId="77777777" w:rsidR="00CD2BC2" w:rsidRPr="00CD2BC2" w:rsidRDefault="00CD2BC2">
      <w:pPr>
        <w:rPr>
          <w:rFonts w:ascii="Times New Roman" w:hAnsi="Times New Roman" w:cs="Times New Roman"/>
        </w:rPr>
        <w:sectPr w:rsidR="00CD2BC2" w:rsidRPr="00CD2BC2" w:rsidSect="00CD2BC2">
          <w:headerReference w:type="even" r:id="rId26"/>
          <w:headerReference w:type="default" r:id="rId27"/>
          <w:footerReference w:type="even" r:id="rId28"/>
          <w:footerReference w:type="default" r:id="rId29"/>
          <w:headerReference w:type="first" r:id="rId30"/>
          <w:footerReference w:type="first" r:id="rId31"/>
          <w:type w:val="continuous"/>
          <w:pgSz w:w="11952" w:h="16848"/>
          <w:pgMar w:top="720" w:right="720" w:bottom="720" w:left="720" w:header="360" w:footer="360" w:gutter="360"/>
          <w:cols w:space="720"/>
        </w:sectPr>
      </w:pPr>
    </w:p>
    <w:p w14:paraId="719D5235" w14:textId="7E97598A" w:rsidR="00B038B8" w:rsidRDefault="00B038B8" w:rsidP="00B038B8">
      <w:pPr>
        <w:pStyle w:val="Heading4"/>
      </w:pPr>
      <w:bookmarkStart w:id="12" w:name="Xed6c13e940f0d3cb1a38df7b33267b7019e2d63"/>
      <w:bookmarkEnd w:id="2"/>
      <w:bookmarkEnd w:id="5"/>
      <w:bookmarkEnd w:id="6"/>
      <w:bookmarkEnd w:id="7"/>
    </w:p>
    <w:p w14:paraId="5EBFD5D7" w14:textId="2EF3239F" w:rsidR="00B038B8" w:rsidRDefault="0057352C" w:rsidP="00B038B8">
      <w:pPr>
        <w:pStyle w:val="Caption"/>
        <w:keepNext/>
      </w:pPr>
      <w:r>
        <w:rPr>
          <w:rFonts w:ascii="Times New Roman" w:hAnsi="Times New Roman" w:cs="Times New Roman"/>
        </w:rPr>
        <w:t>Supplementary</w:t>
      </w:r>
      <w:r>
        <w:t xml:space="preserve"> </w:t>
      </w:r>
      <w:r w:rsidR="00B038B8">
        <w:t>Table</w:t>
      </w:r>
      <w:r w:rsidR="00753093">
        <w:t xml:space="preserve"> 6</w:t>
      </w:r>
      <w:r w:rsidR="00B038B8">
        <w:t xml:space="preserve">. </w:t>
      </w:r>
      <w:r w:rsidR="00B038B8" w:rsidRPr="00385558">
        <w:t xml:space="preserve">Cohen’s Kappa for </w:t>
      </w:r>
      <w:r w:rsidR="00B038B8">
        <w:t>I</w:t>
      </w:r>
      <w:r w:rsidR="00B038B8" w:rsidRPr="00385558">
        <w:t xml:space="preserve">nter-rater </w:t>
      </w:r>
      <w:r w:rsidR="00B038B8">
        <w:t>R</w:t>
      </w:r>
      <w:r w:rsidR="00B038B8" w:rsidRPr="00385558">
        <w:t>eliability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776"/>
        <w:gridCol w:w="2282"/>
        <w:gridCol w:w="1908"/>
      </w:tblGrid>
      <w:tr w:rsidR="00B038B8" w14:paraId="192F29C4" w14:textId="77777777" w:rsidTr="00DB4EC6">
        <w:trPr>
          <w:tblHeader/>
        </w:trPr>
        <w:tc>
          <w:tcPr>
            <w:tcW w:w="47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AAD3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RI variable</w:t>
            </w:r>
          </w:p>
        </w:tc>
        <w:tc>
          <w:tcPr>
            <w:tcW w:w="228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25F7" w14:textId="77777777" w:rsidR="00B038B8" w:rsidRDefault="00B038B8" w:rsidP="00DB4EC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cent agreement</w:t>
            </w:r>
          </w:p>
        </w:tc>
        <w:tc>
          <w:tcPr>
            <w:tcW w:w="190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28E2" w14:textId="77777777" w:rsidR="00B038B8" w:rsidRDefault="00B038B8" w:rsidP="00DB4EC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hen's Kappa</w:t>
            </w:r>
          </w:p>
        </w:tc>
      </w:tr>
      <w:tr w:rsidR="00B038B8" w14:paraId="1748743B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F881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edema Main Pubic Body (0-3) (righ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3E75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0749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B038B8" w14:paraId="6460EF1C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C6E3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edema Main Pubic Body (0-3) (lef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C8EE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43D4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B038B8" w14:paraId="72BF4C26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EFDE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bchondral Pubic BMO (0-3) (righ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0AAA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EEB4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</w:t>
            </w:r>
          </w:p>
        </w:tc>
      </w:tr>
      <w:tr w:rsidR="00B038B8" w14:paraId="029D0E27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4910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bchondral Pubic BMO (0-3) (lef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BD02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D988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B038B8" w14:paraId="4D52D519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962E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psule/ADD/RA tear (0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/ft=2) (righ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3C68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1629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B038B8" w14:paraId="07E73DFD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EE61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psule/ADD/RA tear (0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/ft=2) (lef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F853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5001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</w:tr>
      <w:tr w:rsidR="00B038B8" w14:paraId="64781C16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BDB2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psule/ADD/RA oedema (0-3) (righ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24A3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6C4B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</w:tr>
      <w:tr w:rsidR="00B038B8" w14:paraId="0C975CB1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6396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psule/ADD/RA oedema (0-3) (lef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6B66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1646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B038B8" w14:paraId="1E82F890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9CF0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ne spurs, irregularity (0-1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643B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D206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B038B8" w14:paraId="75137ACD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71A0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sc extrusion (0-1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BB47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5674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</w:tr>
      <w:tr w:rsidR="00B038B8" w14:paraId="075E8C92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0270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abral Tear (0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/ft=2) (righ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2ED2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079A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</w:tr>
      <w:tr w:rsidR="00B038B8" w14:paraId="528BE336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668C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abral Tear (0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/ft=2) (lef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FAD4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.5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550F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B038B8" w14:paraId="3B0C4D77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6263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etabular Subchondral oedema (0-1) (righ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4CA8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7099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B038B8" w14:paraId="74DA2596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9227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etabular Subchondral oedema (0-1) (lef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C213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.4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3FEB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B038B8" w14:paraId="6E32BB1E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D836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etabular Cartilage (0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/ft=2) (righ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7F0A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5A02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B038B8" w14:paraId="40F53DF4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572D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etabular Cartilage (0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/ft=2) (lef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14C5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7E9D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</w:tr>
      <w:tr w:rsidR="00B038B8" w14:paraId="13EC996E" w14:textId="77777777" w:rsidTr="00DB4EC6">
        <w:tc>
          <w:tcPr>
            <w:tcW w:w="4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894B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liopsoas abnormality (0-1) (right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B8F1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E652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B038B8" w14:paraId="5FBF1DB2" w14:textId="77777777" w:rsidTr="00DB4EC6">
        <w:tc>
          <w:tcPr>
            <w:tcW w:w="477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C8EE" w14:textId="77777777" w:rsidR="00B038B8" w:rsidRDefault="00B038B8" w:rsidP="00DB4E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Iliopsoas abnormality (0-1) (left)</w:t>
            </w:r>
          </w:p>
        </w:tc>
        <w:tc>
          <w:tcPr>
            <w:tcW w:w="228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469A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190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4A66" w14:textId="77777777" w:rsidR="00B038B8" w:rsidRDefault="00B038B8" w:rsidP="00DB4E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bookmarkEnd w:id="12"/>
    </w:tbl>
    <w:p w14:paraId="20CE0D9F" w14:textId="175A1A6F" w:rsidR="005327B5" w:rsidRPr="00CD2BC2" w:rsidRDefault="005327B5" w:rsidP="00CD2BC2">
      <w:pPr>
        <w:pStyle w:val="Caption"/>
        <w:keepNext/>
        <w:rPr>
          <w:rFonts w:ascii="Times New Roman" w:hAnsi="Times New Roman" w:cs="Times New Roman"/>
        </w:rPr>
      </w:pPr>
    </w:p>
    <w:sectPr w:rsidR="005327B5" w:rsidRPr="00CD2BC2" w:rsidSect="00CD2BC2">
      <w:headerReference w:type="even" r:id="rId32"/>
      <w:headerReference w:type="default" r:id="rId33"/>
      <w:footerReference w:type="even" r:id="rId34"/>
      <w:footerReference w:type="default" r:id="rId35"/>
      <w:headerReference w:type="first" r:id="rId36"/>
      <w:footerReference w:type="first" r:id="rId37"/>
      <w:type w:val="continuous"/>
      <w:pgSz w:w="11952" w:h="16848"/>
      <w:pgMar w:top="720" w:right="720" w:bottom="720" w:left="720" w:header="360" w:footer="360" w:gutter="36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F6822" w14:textId="77777777" w:rsidR="00FB3C38" w:rsidRDefault="00FB3C38">
      <w:pPr>
        <w:spacing w:after="0"/>
      </w:pPr>
      <w:r>
        <w:separator/>
      </w:r>
    </w:p>
  </w:endnote>
  <w:endnote w:type="continuationSeparator" w:id="0">
    <w:p w14:paraId="54DB0B24" w14:textId="77777777" w:rsidR="00FB3C38" w:rsidRDefault="00FB3C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6C17" w14:textId="77777777" w:rsidR="004E27B7" w:rsidRDefault="004E27B7">
    <w:pPr>
      <w:pStyle w:val="Footer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88B19" w14:textId="77777777" w:rsidR="004E27B7" w:rsidRDefault="004E27B7">
    <w:pPr>
      <w:pStyle w:val="Footer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1370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303C96" w14:textId="77777777" w:rsidR="004E27B7" w:rsidRDefault="005327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5FD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09911399" w14:textId="77777777" w:rsidR="004E27B7" w:rsidRDefault="004E27B7">
    <w:pPr>
      <w:pStyle w:val="Footer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2E25E" w14:textId="77777777" w:rsidR="004E27B7" w:rsidRDefault="004E27B7">
    <w:pPr>
      <w:pStyle w:val="Footer"/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DD519" w14:textId="77777777" w:rsidR="004E27B7" w:rsidRDefault="004E27B7">
    <w:pPr>
      <w:pStyle w:val="Footer"/>
    </w:pP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4576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F03ED8" w14:textId="77777777" w:rsidR="004E27B7" w:rsidRDefault="005327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655C">
          <w:rPr>
            <w:noProof/>
          </w:rPr>
          <w:t>58</w:t>
        </w:r>
        <w:r>
          <w:rPr>
            <w:noProof/>
          </w:rPr>
          <w:fldChar w:fldCharType="end"/>
        </w:r>
      </w:p>
    </w:sdtContent>
  </w:sdt>
  <w:p w14:paraId="35A7CC78" w14:textId="77777777" w:rsidR="004E27B7" w:rsidRDefault="004E27B7">
    <w:pPr>
      <w:pStyle w:val="Footer"/>
    </w:pP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78266" w14:textId="77777777" w:rsidR="004E27B7" w:rsidRDefault="004E27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0270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E4D29" w14:textId="77777777" w:rsidR="004E27B7" w:rsidRDefault="005327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5EFA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B72E60D" w14:textId="77777777" w:rsidR="004E27B7" w:rsidRDefault="004E27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6A819" w14:textId="77777777" w:rsidR="004E27B7" w:rsidRDefault="004E27B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21393" w14:textId="77777777" w:rsidR="004E27B7" w:rsidRDefault="004E27B7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1836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DACD73" w14:textId="77777777" w:rsidR="004E27B7" w:rsidRDefault="005327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4403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6808986E" w14:textId="77777777" w:rsidR="004E27B7" w:rsidRDefault="004E27B7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08507" w14:textId="77777777" w:rsidR="004E27B7" w:rsidRDefault="004E27B7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F3768" w14:textId="77777777" w:rsidR="00CD2BC2" w:rsidRDefault="00CD2BC2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6890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F6EFD" w14:textId="77777777" w:rsidR="00CD2BC2" w:rsidRDefault="00CD2B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5201D40C" w14:textId="77777777" w:rsidR="00CD2BC2" w:rsidRDefault="00CD2BC2">
    <w:pPr>
      <w:pStyle w:val="Footer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07EF6" w14:textId="77777777" w:rsidR="00CD2BC2" w:rsidRDefault="00CD2B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69428" w14:textId="77777777" w:rsidR="00FB3C38" w:rsidRDefault="00FB3C38">
      <w:r>
        <w:separator/>
      </w:r>
    </w:p>
  </w:footnote>
  <w:footnote w:type="continuationSeparator" w:id="0">
    <w:p w14:paraId="4DF9A15A" w14:textId="77777777" w:rsidR="00FB3C38" w:rsidRDefault="00FB3C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81A4F" w14:textId="77777777" w:rsidR="004E27B7" w:rsidRDefault="004E27B7">
    <w:pPr>
      <w:pStyle w:val="Header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6832C" w14:textId="77777777" w:rsidR="004E27B7" w:rsidRDefault="004E27B7">
    <w:pPr>
      <w:pStyle w:val="Header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A66DD" w14:textId="77777777" w:rsidR="004E27B7" w:rsidRDefault="004E27B7">
    <w:pPr>
      <w:pStyle w:val="Header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E5F34" w14:textId="77777777" w:rsidR="004E27B7" w:rsidRDefault="004E27B7">
    <w:pPr>
      <w:pStyle w:val="Header"/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E79AE" w14:textId="77777777" w:rsidR="004E27B7" w:rsidRDefault="004E27B7">
    <w:pPr>
      <w:pStyle w:val="Header"/>
    </w:pP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11864" w14:textId="77777777" w:rsidR="004E27B7" w:rsidRDefault="004E27B7">
    <w:pPr>
      <w:pStyle w:val="Header"/>
    </w:pP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6793D" w14:textId="77777777" w:rsidR="004E27B7" w:rsidRDefault="004E27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53600" w14:textId="77777777" w:rsidR="004E27B7" w:rsidRDefault="004E27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93D4A" w14:textId="77777777" w:rsidR="004E27B7" w:rsidRDefault="004E27B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FBFB0" w14:textId="77777777" w:rsidR="004E27B7" w:rsidRDefault="004E27B7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90EDC" w14:textId="77777777" w:rsidR="004E27B7" w:rsidRDefault="004E27B7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15C9B" w14:textId="77777777" w:rsidR="004E27B7" w:rsidRDefault="004E27B7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05A15" w14:textId="77777777" w:rsidR="00CD2BC2" w:rsidRDefault="00CD2BC2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61129" w14:textId="77777777" w:rsidR="00CD2BC2" w:rsidRDefault="00CD2BC2">
    <w:pPr>
      <w:pStyle w:val="Header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D5440" w14:textId="77777777" w:rsidR="00CD2BC2" w:rsidRDefault="00CD2B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6B64C1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BA1D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5DC6C5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B56E44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AC3EC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826CE0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04E66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B9C6CD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9E2C7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B04D0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09FC65A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3DE69B8"/>
    <w:multiLevelType w:val="hybridMultilevel"/>
    <w:tmpl w:val="2354C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5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89B7C2A"/>
    <w:multiLevelType w:val="multilevel"/>
    <w:tmpl w:val="4B88F872"/>
    <w:numStyleLink w:val="Defaultol"/>
  </w:abstractNum>
  <w:abstractNum w:abstractNumId="19" w15:restartNumberingAfterBreak="0">
    <w:nsid w:val="2C1AE401"/>
    <w:multiLevelType w:val="multilevel"/>
    <w:tmpl w:val="50E24DD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20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B8E0987"/>
    <w:multiLevelType w:val="hybridMultilevel"/>
    <w:tmpl w:val="618A88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AEC365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8191783"/>
    <w:multiLevelType w:val="multilevel"/>
    <w:tmpl w:val="F67A4BD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57" w:hanging="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4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27"/>
  </w:num>
  <w:num w:numId="13">
    <w:abstractNumId w:val="25"/>
  </w:num>
  <w:num w:numId="14">
    <w:abstractNumId w:val="24"/>
  </w:num>
  <w:num w:numId="15">
    <w:abstractNumId w:val="23"/>
  </w:num>
  <w:num w:numId="16">
    <w:abstractNumId w:val="15"/>
  </w:num>
  <w:num w:numId="17">
    <w:abstractNumId w:val="16"/>
  </w:num>
  <w:num w:numId="18">
    <w:abstractNumId w:val="29"/>
  </w:num>
  <w:num w:numId="19">
    <w:abstractNumId w:val="21"/>
  </w:num>
  <w:num w:numId="20">
    <w:abstractNumId w:val="28"/>
  </w:num>
  <w:num w:numId="21">
    <w:abstractNumId w:val="13"/>
  </w:num>
  <w:num w:numId="22">
    <w:abstractNumId w:val="17"/>
  </w:num>
  <w:num w:numId="23">
    <w:abstractNumId w:val="20"/>
  </w:num>
  <w:num w:numId="24">
    <w:abstractNumId w:val="11"/>
  </w:num>
  <w:num w:numId="25">
    <w:abstractNumId w:val="18"/>
  </w:num>
  <w:num w:numId="26">
    <w:abstractNumId w:val="19"/>
  </w:num>
  <w:num w:numId="27">
    <w:abstractNumId w:val="12"/>
  </w:num>
  <w:num w:numId="28">
    <w:abstractNumId w:val="22"/>
  </w:num>
  <w:num w:numId="29">
    <w:abstractNumId w:val="26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ED1"/>
    <w:rsid w:val="00152FF6"/>
    <w:rsid w:val="001928F9"/>
    <w:rsid w:val="001C615E"/>
    <w:rsid w:val="001E46B5"/>
    <w:rsid w:val="00220682"/>
    <w:rsid w:val="00240542"/>
    <w:rsid w:val="002D257A"/>
    <w:rsid w:val="002F1695"/>
    <w:rsid w:val="00324350"/>
    <w:rsid w:val="0033634E"/>
    <w:rsid w:val="00372132"/>
    <w:rsid w:val="0038634E"/>
    <w:rsid w:val="003F0BF1"/>
    <w:rsid w:val="004735CB"/>
    <w:rsid w:val="00494403"/>
    <w:rsid w:val="004A4550"/>
    <w:rsid w:val="004E27B7"/>
    <w:rsid w:val="004F0AD1"/>
    <w:rsid w:val="00522605"/>
    <w:rsid w:val="005327B5"/>
    <w:rsid w:val="00551E40"/>
    <w:rsid w:val="005554A3"/>
    <w:rsid w:val="0057352C"/>
    <w:rsid w:val="005817C3"/>
    <w:rsid w:val="005C1D93"/>
    <w:rsid w:val="005C3ED0"/>
    <w:rsid w:val="00601718"/>
    <w:rsid w:val="0061310F"/>
    <w:rsid w:val="00634806"/>
    <w:rsid w:val="0065492D"/>
    <w:rsid w:val="00666848"/>
    <w:rsid w:val="00672918"/>
    <w:rsid w:val="006A03AB"/>
    <w:rsid w:val="006C7D0A"/>
    <w:rsid w:val="007145B4"/>
    <w:rsid w:val="007363F5"/>
    <w:rsid w:val="007416DA"/>
    <w:rsid w:val="00753093"/>
    <w:rsid w:val="00774B29"/>
    <w:rsid w:val="007B2499"/>
    <w:rsid w:val="007B331D"/>
    <w:rsid w:val="007E1F97"/>
    <w:rsid w:val="008731D6"/>
    <w:rsid w:val="008A7BDA"/>
    <w:rsid w:val="008E655C"/>
    <w:rsid w:val="00921BF3"/>
    <w:rsid w:val="00A03DDE"/>
    <w:rsid w:val="00A24DCD"/>
    <w:rsid w:val="00A45E4A"/>
    <w:rsid w:val="00A5198E"/>
    <w:rsid w:val="00A51ED1"/>
    <w:rsid w:val="00A64BB2"/>
    <w:rsid w:val="00AD24B3"/>
    <w:rsid w:val="00B038B8"/>
    <w:rsid w:val="00B04183"/>
    <w:rsid w:val="00B27D42"/>
    <w:rsid w:val="00B64534"/>
    <w:rsid w:val="00BB3D0B"/>
    <w:rsid w:val="00C76CA7"/>
    <w:rsid w:val="00CA65EC"/>
    <w:rsid w:val="00CD2BC2"/>
    <w:rsid w:val="00D11242"/>
    <w:rsid w:val="00DA3759"/>
    <w:rsid w:val="00DB5EFA"/>
    <w:rsid w:val="00E35B2C"/>
    <w:rsid w:val="00E475FD"/>
    <w:rsid w:val="00EC652D"/>
    <w:rsid w:val="00ED28C1"/>
    <w:rsid w:val="00ED5D4A"/>
    <w:rsid w:val="00F559F1"/>
    <w:rsid w:val="00FB3C38"/>
    <w:rsid w:val="00FE0E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5CB8E"/>
  <w15:docId w15:val="{A4969E48-9AA4-4C5A-8CFA-55FADF0F9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5" w:semiHidden="1" w:uiPriority="9" w:unhideWhenUsed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4A427D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A427D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Heading2"/>
    <w:next w:val="BodyText"/>
    <w:uiPriority w:val="9"/>
    <w:unhideWhenUsed/>
    <w:qFormat/>
    <w:rsid w:val="009265B6"/>
    <w:pPr>
      <w:numPr>
        <w:ilvl w:val="2"/>
      </w:numPr>
      <w:outlineLvl w:val="2"/>
    </w:pPr>
  </w:style>
  <w:style w:type="paragraph" w:styleId="Heading4">
    <w:name w:val="heading 4"/>
    <w:basedOn w:val="Heading2"/>
    <w:next w:val="BodyText"/>
    <w:uiPriority w:val="9"/>
    <w:unhideWhenUsed/>
    <w:qFormat/>
    <w:rsid w:val="004A427D"/>
    <w:pPr>
      <w:numPr>
        <w:ilvl w:val="0"/>
        <w:numId w:val="0"/>
      </w:numPr>
      <w:outlineLvl w:val="3"/>
    </w:p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4F0E11"/>
    <w:pPr>
      <w:keepNext/>
    </w:p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uiPriority w:val="35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rsid w:val="009137D8"/>
    <w:pPr>
      <w:keepNext/>
      <w:jc w:val="center"/>
    </w:pPr>
  </w:style>
  <w:style w:type="paragraph" w:customStyle="1" w:styleId="ImageCaption">
    <w:name w:val="Image Caption"/>
    <w:basedOn w:val="Caption"/>
    <w:rsid w:val="00CD4DBF"/>
    <w:pPr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</w:style>
  <w:style w:type="character" w:customStyle="1" w:styleId="CaptionChar">
    <w:name w:val="Caption Char"/>
    <w:basedOn w:val="DefaultParagraphFont"/>
    <w:link w:val="Caption"/>
    <w:uiPriority w:val="35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Heading2Char">
    <w:name w:val="Heading 2 Char"/>
    <w:basedOn w:val="DefaultParagraphFont"/>
    <w:link w:val="Heading2"/>
    <w:uiPriority w:val="9"/>
    <w:rsid w:val="004A427D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45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453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B64534"/>
  </w:style>
  <w:style w:type="character" w:styleId="CommentReference">
    <w:name w:val="annotation reference"/>
    <w:basedOn w:val="DefaultParagraphFont"/>
    <w:semiHidden/>
    <w:unhideWhenUsed/>
    <w:rsid w:val="0038634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863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863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86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8634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3DDE"/>
    <w:pPr>
      <w:spacing w:after="0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header" Target="header10.xml"/><Relationship Id="rId39" Type="http://schemas.openxmlformats.org/officeDocument/2006/relationships/theme" Target="theme/theme1.xml"/><Relationship Id="rId21" Type="http://schemas.openxmlformats.org/officeDocument/2006/relationships/header" Target="header8.xml"/><Relationship Id="rId34" Type="http://schemas.openxmlformats.org/officeDocument/2006/relationships/footer" Target="footer13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footer" Target="footer9.xml"/><Relationship Id="rId33" Type="http://schemas.openxmlformats.org/officeDocument/2006/relationships/header" Target="header14.xm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header" Target="header7.xml"/><Relationship Id="rId29" Type="http://schemas.openxmlformats.org/officeDocument/2006/relationships/footer" Target="footer1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eader" Target="header9.xml"/><Relationship Id="rId32" Type="http://schemas.openxmlformats.org/officeDocument/2006/relationships/header" Target="header13.xml"/><Relationship Id="rId37" Type="http://schemas.openxmlformats.org/officeDocument/2006/relationships/footer" Target="footer15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23" Type="http://schemas.openxmlformats.org/officeDocument/2006/relationships/footer" Target="footer8.xml"/><Relationship Id="rId28" Type="http://schemas.openxmlformats.org/officeDocument/2006/relationships/footer" Target="footer10.xml"/><Relationship Id="rId36" Type="http://schemas.openxmlformats.org/officeDocument/2006/relationships/header" Target="header1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31" Type="http://schemas.openxmlformats.org/officeDocument/2006/relationships/footer" Target="footer1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footer" Target="footer7.xml"/><Relationship Id="rId27" Type="http://schemas.openxmlformats.org/officeDocument/2006/relationships/header" Target="header11.xml"/><Relationship Id="rId30" Type="http://schemas.openxmlformats.org/officeDocument/2006/relationships/header" Target="header12.xml"/><Relationship Id="rId35" Type="http://schemas.openxmlformats.org/officeDocument/2006/relationships/footer" Target="footer14.xml"/><Relationship Id="rId8" Type="http://schemas.openxmlformats.org/officeDocument/2006/relationships/header" Target="head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44BCAB-DABD-344B-BAB3-78A0DAEAD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41</Words>
  <Characters>6510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TAMINA</vt:lpstr>
      <vt:lpstr>Title</vt:lpstr>
    </vt:vector>
  </TitlesOfParts>
  <Company/>
  <LinksUpToDate>false</LinksUpToDate>
  <CharactersWithSpaces>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MINA</dc:title>
  <dc:creator>MARZETTI, Matthew (LEEDS TEACHING HOSPITALS NHS TRUST)</dc:creator>
  <cp:keywords/>
  <cp:lastModifiedBy>Michelle Wei Xin Ooi</cp:lastModifiedBy>
  <cp:revision>3</cp:revision>
  <dcterms:created xsi:type="dcterms:W3CDTF">2023-10-10T07:21:00Z</dcterms:created>
  <dcterms:modified xsi:type="dcterms:W3CDTF">2024-01-1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7 February, 2023</vt:lpwstr>
  </property>
  <property fmtid="{D5CDD505-2E9C-101B-9397-08002B2CF9AE}" pid="3" name="knit">
    <vt:lpwstr>(function(inputFile, encoding) { rmarkdown::render(‘STAMINA SYNTAX v0.4.Rmd’, output_file = paste(‘C:/Users/medmwil/Documents/PROJECTS/LIRMM/STAMINA/REPORT/STAMINA STATISTICAL ANALYSIS REPORT v0.4’,‘.docx’, sep=’’)) })</vt:lpwstr>
  </property>
  <property fmtid="{D5CDD505-2E9C-101B-9397-08002B2CF9AE}" pid="4" name="output">
    <vt:lpwstr/>
  </property>
  <property fmtid="{D5CDD505-2E9C-101B-9397-08002B2CF9AE}" pid="5" name="subtitle">
    <vt:lpwstr>Statistical Analysis Figures and Tables</vt:lpwstr>
  </property>
</Properties>
</file>